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E736E" w14:textId="2A8F7595" w:rsidR="00305A5B" w:rsidRPr="00410C09" w:rsidRDefault="0053435A" w:rsidP="00410C09">
      <w:pPr>
        <w:pStyle w:val="Heading1"/>
        <w:spacing w:line="360" w:lineRule="auto"/>
      </w:pPr>
      <w:r w:rsidRPr="00410C09">
        <w:t>Title.</w:t>
      </w:r>
    </w:p>
    <w:p w14:paraId="3975BDFD" w14:textId="7864C06D" w:rsidR="00591E69" w:rsidRPr="009565A2" w:rsidRDefault="00591E69" w:rsidP="00410C09">
      <w:pPr>
        <w:spacing w:line="360" w:lineRule="auto"/>
        <w:rPr>
          <w:rFonts w:asciiTheme="majorBidi" w:hAnsiTheme="majorBidi" w:cstheme="majorBidi"/>
        </w:rPr>
      </w:pPr>
      <w:r w:rsidRPr="009565A2">
        <w:rPr>
          <w:rFonts w:asciiTheme="majorBidi" w:hAnsiTheme="majorBidi" w:cstheme="majorBidi"/>
        </w:rPr>
        <w:t xml:space="preserve">Transoral Endoscopic Thyroidectomy Submental Vestibular Approach for Early-Stage Papillary Thyroid Carcinoma: A Systematic Review </w:t>
      </w:r>
      <w:r w:rsidR="00654F28" w:rsidRPr="009565A2">
        <w:rPr>
          <w:rFonts w:asciiTheme="majorBidi" w:hAnsiTheme="majorBidi" w:cstheme="majorBidi"/>
        </w:rPr>
        <w:t>and</w:t>
      </w:r>
      <w:r w:rsidRPr="009565A2">
        <w:rPr>
          <w:rFonts w:asciiTheme="majorBidi" w:hAnsiTheme="majorBidi" w:cstheme="majorBidi"/>
        </w:rPr>
        <w:t xml:space="preserve"> Meta-Analysis</w:t>
      </w:r>
    </w:p>
    <w:p w14:paraId="42DEF56B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639808A" w14:textId="2AD71022" w:rsidR="00305A5B" w:rsidRPr="00410C09" w:rsidRDefault="0053435A" w:rsidP="00410C09">
      <w:pPr>
        <w:pStyle w:val="Heading1"/>
        <w:spacing w:line="360" w:lineRule="auto"/>
      </w:pPr>
      <w:r w:rsidRPr="00410C09">
        <w:t>Running</w:t>
      </w:r>
      <w:r w:rsidRPr="00410C09">
        <w:rPr>
          <w:spacing w:val="-1"/>
        </w:rPr>
        <w:t xml:space="preserve"> </w:t>
      </w:r>
      <w:r w:rsidRPr="00410C09">
        <w:t>Title.</w:t>
      </w:r>
    </w:p>
    <w:p w14:paraId="285C3ECA" w14:textId="6CA22BE1" w:rsidR="005D003B" w:rsidRDefault="005D003B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TOETSMVA for Papillary Thyroid Carcinoma</w:t>
      </w:r>
    </w:p>
    <w:p w14:paraId="74813FC9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</w:p>
    <w:p w14:paraId="668593B0" w14:textId="77777777" w:rsidR="00305A5B" w:rsidRPr="00410C09" w:rsidRDefault="0053435A" w:rsidP="00410C09">
      <w:pPr>
        <w:pStyle w:val="Heading1"/>
        <w:spacing w:line="360" w:lineRule="auto"/>
      </w:pPr>
      <w:r w:rsidRPr="00410C09">
        <w:t>Authors.</w:t>
      </w:r>
    </w:p>
    <w:p w14:paraId="6B71AB4C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Mahmoud Diaa Hindawi</w:t>
      </w:r>
    </w:p>
    <w:p w14:paraId="07D7E283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Ahmed Hamdy G. Ali</w:t>
      </w:r>
    </w:p>
    <w:p w14:paraId="17209473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Ruaa Mustafa Qafesha</w:t>
      </w:r>
    </w:p>
    <w:p w14:paraId="37C7FAAE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Wesam Soliman</w:t>
      </w:r>
    </w:p>
    <w:p w14:paraId="18037573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Haitham Salem</w:t>
      </w:r>
    </w:p>
    <w:p w14:paraId="50E6CA44" w14:textId="77777777" w:rsidR="00654F28" w:rsidRPr="00410C09" w:rsidRDefault="00654F28" w:rsidP="00410C09">
      <w:pPr>
        <w:pStyle w:val="ListParagraph"/>
        <w:numPr>
          <w:ilvl w:val="0"/>
          <w:numId w:val="3"/>
        </w:numPr>
        <w:spacing w:line="360" w:lineRule="auto"/>
      </w:pPr>
      <w:r w:rsidRPr="00410C09">
        <w:rPr>
          <w:rFonts w:asciiTheme="majorBidi" w:hAnsiTheme="majorBidi" w:cstheme="majorBidi"/>
        </w:rPr>
        <w:t>Eslam Bali</w:t>
      </w:r>
    </w:p>
    <w:p w14:paraId="5A796F80" w14:textId="40EA71F0" w:rsidR="00410C09" w:rsidRDefault="00654F28" w:rsidP="00410C09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Amr Elrosasy</w:t>
      </w:r>
    </w:p>
    <w:p w14:paraId="1C1D6AC0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</w:p>
    <w:p w14:paraId="2A3D3D92" w14:textId="7FFCA179" w:rsidR="00305A5B" w:rsidRPr="00410C09" w:rsidRDefault="0053435A" w:rsidP="00410C09">
      <w:pPr>
        <w:pStyle w:val="Heading1"/>
        <w:spacing w:line="360" w:lineRule="auto"/>
        <w:rPr>
          <w:sz w:val="22"/>
        </w:rPr>
      </w:pPr>
      <w:r w:rsidRPr="00410C09">
        <w:t>Affiliations.</w:t>
      </w:r>
    </w:p>
    <w:p w14:paraId="15C13491" w14:textId="77777777" w:rsidR="006C4353" w:rsidRPr="00410C09" w:rsidRDefault="006C4353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, Al-Azhar University, Cairo, Egypt.</w:t>
      </w:r>
    </w:p>
    <w:p w14:paraId="300A56B9" w14:textId="77777777" w:rsidR="006C4353" w:rsidRPr="00410C09" w:rsidRDefault="006C4353" w:rsidP="00410C09">
      <w:pPr>
        <w:spacing w:line="360" w:lineRule="auto"/>
        <w:rPr>
          <w:rFonts w:asciiTheme="majorBidi" w:eastAsia="Times New Roman" w:hAnsiTheme="majorBidi" w:cstheme="majorBidi"/>
        </w:rPr>
      </w:pPr>
      <w:r w:rsidRPr="00410C09">
        <w:rPr>
          <w:rFonts w:asciiTheme="majorBidi" w:eastAsia="Times New Roman" w:hAnsiTheme="majorBidi" w:cstheme="majorBidi"/>
        </w:rPr>
        <w:t>Faculty of Medicine</w:t>
      </w:r>
      <w:r w:rsidRPr="00410C09">
        <w:rPr>
          <w:rFonts w:asciiTheme="majorBidi" w:eastAsia="Roboto" w:hAnsiTheme="majorBidi" w:cstheme="majorBidi"/>
          <w:highlight w:val="white"/>
        </w:rPr>
        <w:t>, Ogarev Mordovia State University, Saransk, Russia.</w:t>
      </w:r>
    </w:p>
    <w:p w14:paraId="17ADCBF4" w14:textId="77777777" w:rsidR="006C4353" w:rsidRPr="00410C09" w:rsidRDefault="006C4353" w:rsidP="00410C09">
      <w:pPr>
        <w:spacing w:line="360" w:lineRule="auto"/>
        <w:rPr>
          <w:rFonts w:asciiTheme="majorBidi" w:eastAsia="Times New Roman" w:hAnsiTheme="majorBidi" w:cstheme="majorBidi"/>
        </w:rPr>
      </w:pPr>
      <w:r w:rsidRPr="00410C09">
        <w:rPr>
          <w:rFonts w:asciiTheme="majorBidi" w:eastAsia="Times New Roman" w:hAnsiTheme="majorBidi" w:cstheme="majorBidi"/>
        </w:rPr>
        <w:t>Medical Research Group of Egypt, Negida Academy, Arlington, Massachusetts, USA.</w:t>
      </w:r>
    </w:p>
    <w:p w14:paraId="017613D4" w14:textId="77777777" w:rsidR="006C4353" w:rsidRPr="00410C09" w:rsidRDefault="006C4353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, Al-Quds University, Jerusalem, Palestine.</w:t>
      </w:r>
    </w:p>
    <w:p w14:paraId="29E36ABB" w14:textId="77777777" w:rsidR="006C4353" w:rsidRPr="00410C09" w:rsidRDefault="006C4353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, Assiut University, Assiut, Egypt.</w:t>
      </w:r>
    </w:p>
    <w:p w14:paraId="1482630D" w14:textId="77777777" w:rsidR="006C4353" w:rsidRPr="00410C09" w:rsidRDefault="006C4353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, Ain shams University, Cairo, Egypt.</w:t>
      </w:r>
    </w:p>
    <w:p w14:paraId="325F86C0" w14:textId="21818555" w:rsidR="006C4353" w:rsidRPr="00410C09" w:rsidRDefault="006C4353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 Cairo University, Cairo, Egypt.</w:t>
      </w:r>
    </w:p>
    <w:p w14:paraId="4A371963" w14:textId="56510B20" w:rsidR="00305A5B" w:rsidRPr="00410C09" w:rsidRDefault="0053435A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Keywords:</w:t>
      </w:r>
    </w:p>
    <w:p w14:paraId="30831585" w14:textId="7696FE02" w:rsidR="001C3E4A" w:rsidRDefault="001C3E4A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Papillary thyroid carcinoma; endoscopic thyroidectomy; transoral endoscopic thyroidectomy submental vestibular approach; transoral endoscopic thyroidectomy vestibular approach; conventional open thyroidectomy.</w:t>
      </w:r>
    </w:p>
    <w:p w14:paraId="7DBD0485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</w:p>
    <w:p w14:paraId="533ACDC8" w14:textId="77777777" w:rsidR="00410C09" w:rsidRPr="00410C09" w:rsidRDefault="0053435A" w:rsidP="00410C09">
      <w:pPr>
        <w:spacing w:line="360" w:lineRule="auto"/>
        <w:rPr>
          <w:rFonts w:asciiTheme="majorBidi" w:hAnsiTheme="majorBidi" w:cstheme="majorBidi"/>
          <w:b/>
          <w:bCs/>
        </w:rPr>
      </w:pPr>
      <w:r w:rsidRPr="00410C09">
        <w:rPr>
          <w:rFonts w:asciiTheme="majorBidi" w:hAnsiTheme="majorBidi" w:cstheme="majorBidi"/>
          <w:b/>
          <w:bCs/>
        </w:rPr>
        <w:t>Corresponding</w:t>
      </w:r>
      <w:r w:rsidRPr="00410C09">
        <w:rPr>
          <w:rFonts w:asciiTheme="majorBidi" w:hAnsiTheme="majorBidi" w:cstheme="majorBidi"/>
          <w:b/>
          <w:bCs/>
          <w:spacing w:val="-2"/>
        </w:rPr>
        <w:t xml:space="preserve"> </w:t>
      </w:r>
      <w:r w:rsidRPr="00410C09">
        <w:rPr>
          <w:rFonts w:asciiTheme="majorBidi" w:hAnsiTheme="majorBidi" w:cstheme="majorBidi"/>
          <w:b/>
          <w:bCs/>
        </w:rPr>
        <w:t>author.</w:t>
      </w:r>
    </w:p>
    <w:p w14:paraId="16634653" w14:textId="646DFE7E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Amr Elrosasy</w:t>
      </w:r>
    </w:p>
    <w:p w14:paraId="798D88EF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Faculty of Medicine Cairo University, Cairo, Egypt.</w:t>
      </w:r>
    </w:p>
    <w:p w14:paraId="45CB2E29" w14:textId="77777777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Email: 10912022103193@stud.cu.edu.eg</w:t>
      </w:r>
    </w:p>
    <w:p w14:paraId="69E7E345" w14:textId="1EB6C61F" w:rsidR="00410C09" w:rsidRPr="00410C09" w:rsidRDefault="00410C09" w:rsidP="00410C09">
      <w:pPr>
        <w:spacing w:line="360" w:lineRule="auto"/>
        <w:rPr>
          <w:rFonts w:asciiTheme="majorBidi" w:hAnsiTheme="majorBidi" w:cstheme="majorBidi"/>
        </w:rPr>
      </w:pPr>
      <w:r w:rsidRPr="00410C09">
        <w:rPr>
          <w:rFonts w:asciiTheme="majorBidi" w:hAnsiTheme="majorBidi" w:cstheme="majorBidi"/>
        </w:rPr>
        <w:t>ORCID: https://orcid.org/0000-0002-5592-3908</w:t>
      </w:r>
    </w:p>
    <w:p w14:paraId="11F55CCF" w14:textId="77777777" w:rsidR="00305A5B" w:rsidRPr="00410C09" w:rsidRDefault="00305A5B" w:rsidP="00410C09">
      <w:pPr>
        <w:spacing w:line="360" w:lineRule="auto"/>
        <w:rPr>
          <w:rFonts w:asciiTheme="majorBidi" w:hAnsiTheme="majorBidi" w:cstheme="majorBidi"/>
          <w:b/>
          <w:sz w:val="23"/>
        </w:rPr>
      </w:pPr>
    </w:p>
    <w:p w14:paraId="0D79609F" w14:textId="77777777" w:rsidR="00305A5B" w:rsidRDefault="00305A5B">
      <w:pPr>
        <w:sectPr w:rsidR="00305A5B" w:rsidSect="00E35247">
          <w:type w:val="continuous"/>
          <w:pgSz w:w="12240" w:h="15840"/>
          <w:pgMar w:top="1360" w:right="780" w:bottom="280" w:left="1340" w:header="720" w:footer="720" w:gutter="0"/>
          <w:cols w:space="720"/>
        </w:sectPr>
      </w:pPr>
    </w:p>
    <w:tbl>
      <w:tblPr>
        <w:tblpPr w:leftFromText="180" w:rightFromText="180" w:horzAnchor="page" w:tblpX="511" w:tblpY="-450"/>
        <w:tblW w:w="11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588"/>
        <w:gridCol w:w="7691"/>
        <w:gridCol w:w="1701"/>
      </w:tblGrid>
      <w:tr w:rsidR="00305A5B" w14:paraId="5236DA4E" w14:textId="77777777" w:rsidTr="00410C09">
        <w:trPr>
          <w:trHeight w:val="620"/>
        </w:trPr>
        <w:tc>
          <w:tcPr>
            <w:tcW w:w="1368" w:type="dxa"/>
            <w:tcBorders>
              <w:top w:val="nil"/>
              <w:bottom w:val="double" w:sz="2" w:space="0" w:color="000000"/>
            </w:tcBorders>
            <w:shd w:val="clear" w:color="auto" w:fill="62629A"/>
          </w:tcPr>
          <w:p w14:paraId="047C7D1F" w14:textId="77777777" w:rsidR="00305A5B" w:rsidRDefault="0053435A" w:rsidP="00410C09">
            <w:pPr>
              <w:pStyle w:val="TableParagraph"/>
              <w:spacing w:before="90" w:line="360" w:lineRule="auto"/>
              <w:ind w:left="107" w:right="2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8" w:type="dxa"/>
            <w:tcBorders>
              <w:bottom w:val="double" w:sz="2" w:space="0" w:color="000000"/>
            </w:tcBorders>
            <w:shd w:val="clear" w:color="auto" w:fill="62629A"/>
          </w:tcPr>
          <w:p w14:paraId="36D8BB12" w14:textId="77777777" w:rsidR="00305A5B" w:rsidRDefault="0053435A" w:rsidP="00410C09">
            <w:pPr>
              <w:pStyle w:val="TableParagraph"/>
              <w:spacing w:before="90" w:line="360" w:lineRule="auto"/>
              <w:ind w:left="107" w:right="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7691" w:type="dxa"/>
            <w:tcBorders>
              <w:bottom w:val="double" w:sz="2" w:space="0" w:color="000000"/>
            </w:tcBorders>
            <w:shd w:val="clear" w:color="auto" w:fill="62629A"/>
          </w:tcPr>
          <w:p w14:paraId="338D6CD8" w14:textId="77777777" w:rsidR="00305A5B" w:rsidRDefault="00305A5B" w:rsidP="00410C09">
            <w:pPr>
              <w:pStyle w:val="TableParagraph"/>
              <w:spacing w:before="9" w:line="360" w:lineRule="auto"/>
              <w:rPr>
                <w:rFonts w:ascii="Times New Roman"/>
                <w:sz w:val="16"/>
              </w:rPr>
            </w:pPr>
          </w:p>
          <w:p w14:paraId="53956300" w14:textId="77777777" w:rsidR="00305A5B" w:rsidRDefault="0053435A" w:rsidP="00410C09">
            <w:pPr>
              <w:pStyle w:val="TableParagraph"/>
              <w:spacing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701" w:type="dxa"/>
            <w:tcBorders>
              <w:bottom w:val="double" w:sz="2" w:space="0" w:color="000000"/>
            </w:tcBorders>
            <w:shd w:val="clear" w:color="auto" w:fill="62629A"/>
          </w:tcPr>
          <w:p w14:paraId="2503CA3F" w14:textId="77777777" w:rsidR="00305A5B" w:rsidRDefault="0053435A" w:rsidP="00410C09">
            <w:pPr>
              <w:pStyle w:val="TableParagraph"/>
              <w:spacing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</w:p>
          <w:p w14:paraId="1D72A529" w14:textId="77777777" w:rsidR="00305A5B" w:rsidRDefault="0053435A" w:rsidP="00410C09">
            <w:pPr>
              <w:pStyle w:val="TableParagraph"/>
              <w:spacing w:line="360" w:lineRule="auto"/>
              <w:ind w:left="107" w:right="23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where item is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305A5B" w14:paraId="153D3049" w14:textId="77777777" w:rsidTr="00410C09">
        <w:trPr>
          <w:trHeight w:val="380"/>
        </w:trPr>
        <w:tc>
          <w:tcPr>
            <w:tcW w:w="964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D61B5F5" w14:textId="77777777" w:rsidR="00305A5B" w:rsidRDefault="0053435A" w:rsidP="00410C09">
            <w:pPr>
              <w:pStyle w:val="TableParagraph"/>
              <w:spacing w:before="72"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701" w:type="dxa"/>
            <w:tcBorders>
              <w:top w:val="double" w:sz="2" w:space="0" w:color="000000"/>
            </w:tcBorders>
            <w:shd w:val="clear" w:color="auto" w:fill="FFFFCC"/>
          </w:tcPr>
          <w:p w14:paraId="488E46C1" w14:textId="77777777" w:rsidR="00305A5B" w:rsidRDefault="00305A5B" w:rsidP="00410C09">
            <w:pPr>
              <w:pStyle w:val="TableParagraph"/>
              <w:spacing w:line="360" w:lineRule="auto"/>
              <w:rPr>
                <w:rFonts w:ascii="Times New Roman"/>
                <w:sz w:val="18"/>
              </w:rPr>
            </w:pPr>
          </w:p>
        </w:tc>
      </w:tr>
      <w:tr w:rsidR="00305A5B" w14:paraId="61716F7A" w14:textId="77777777" w:rsidTr="00410C09">
        <w:trPr>
          <w:trHeight w:val="286"/>
        </w:trPr>
        <w:tc>
          <w:tcPr>
            <w:tcW w:w="1368" w:type="dxa"/>
            <w:tcBorders>
              <w:bottom w:val="double" w:sz="2" w:space="0" w:color="000000"/>
            </w:tcBorders>
          </w:tcPr>
          <w:p w14:paraId="67720FA6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1DCF36D0" w14:textId="77777777" w:rsidR="00305A5B" w:rsidRDefault="0053435A" w:rsidP="00410C09">
            <w:pPr>
              <w:pStyle w:val="TableParagraph"/>
              <w:spacing w:before="25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7691" w:type="dxa"/>
            <w:tcBorders>
              <w:bottom w:val="double" w:sz="2" w:space="0" w:color="000000"/>
            </w:tcBorders>
          </w:tcPr>
          <w:p w14:paraId="3176856E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701" w:type="dxa"/>
            <w:tcBorders>
              <w:bottom w:val="double" w:sz="2" w:space="0" w:color="000000"/>
            </w:tcBorders>
          </w:tcPr>
          <w:p w14:paraId="2AE9ABD2" w14:textId="77777777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</w:p>
        </w:tc>
      </w:tr>
      <w:tr w:rsidR="00305A5B" w14:paraId="5F6A54C8" w14:textId="77777777" w:rsidTr="00410C09">
        <w:trPr>
          <w:trHeight w:val="207"/>
        </w:trPr>
        <w:tc>
          <w:tcPr>
            <w:tcW w:w="964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7CE9381" w14:textId="77777777" w:rsidR="00305A5B" w:rsidRDefault="0053435A" w:rsidP="00410C09">
            <w:pPr>
              <w:pStyle w:val="TableParagraph"/>
              <w:spacing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701" w:type="dxa"/>
            <w:tcBorders>
              <w:top w:val="double" w:sz="2" w:space="0" w:color="000000"/>
            </w:tcBorders>
            <w:shd w:val="clear" w:color="auto" w:fill="FFFFCC"/>
          </w:tcPr>
          <w:p w14:paraId="2AFDA331" w14:textId="77777777" w:rsidR="00305A5B" w:rsidRDefault="00305A5B" w:rsidP="0053435A">
            <w:pPr>
              <w:pStyle w:val="TableParagraph"/>
              <w:spacing w:line="360" w:lineRule="auto"/>
              <w:jc w:val="center"/>
              <w:rPr>
                <w:rFonts w:ascii="Times New Roman"/>
                <w:sz w:val="14"/>
              </w:rPr>
            </w:pPr>
          </w:p>
        </w:tc>
      </w:tr>
      <w:tr w:rsidR="00305A5B" w14:paraId="2956E280" w14:textId="77777777" w:rsidTr="00410C09">
        <w:trPr>
          <w:trHeight w:val="284"/>
        </w:trPr>
        <w:tc>
          <w:tcPr>
            <w:tcW w:w="1368" w:type="dxa"/>
            <w:tcBorders>
              <w:bottom w:val="double" w:sz="2" w:space="0" w:color="000000"/>
            </w:tcBorders>
          </w:tcPr>
          <w:p w14:paraId="0D436F86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6F1A2C9C" w14:textId="77777777" w:rsidR="00305A5B" w:rsidRDefault="0053435A" w:rsidP="00410C09">
            <w:pPr>
              <w:pStyle w:val="TableParagraph"/>
              <w:spacing w:before="25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7691" w:type="dxa"/>
            <w:tcBorders>
              <w:bottom w:val="double" w:sz="2" w:space="0" w:color="000000"/>
            </w:tcBorders>
          </w:tcPr>
          <w:p w14:paraId="5A2E6112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701" w:type="dxa"/>
            <w:tcBorders>
              <w:bottom w:val="double" w:sz="2" w:space="0" w:color="000000"/>
            </w:tcBorders>
          </w:tcPr>
          <w:p w14:paraId="404EC7E1" w14:textId="16BB698F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 2</w:t>
            </w:r>
          </w:p>
        </w:tc>
      </w:tr>
      <w:tr w:rsidR="00305A5B" w14:paraId="43BBEA82" w14:textId="77777777" w:rsidTr="00410C09">
        <w:trPr>
          <w:trHeight w:val="207"/>
        </w:trPr>
        <w:tc>
          <w:tcPr>
            <w:tcW w:w="964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53C013A" w14:textId="77777777" w:rsidR="00305A5B" w:rsidRDefault="0053435A" w:rsidP="00410C09">
            <w:pPr>
              <w:pStyle w:val="TableParagraph"/>
              <w:spacing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701" w:type="dxa"/>
            <w:tcBorders>
              <w:top w:val="double" w:sz="2" w:space="0" w:color="000000"/>
            </w:tcBorders>
            <w:shd w:val="clear" w:color="auto" w:fill="FFFFCC"/>
          </w:tcPr>
          <w:p w14:paraId="6A07AE70" w14:textId="77777777" w:rsidR="00305A5B" w:rsidRDefault="00305A5B" w:rsidP="0053435A">
            <w:pPr>
              <w:pStyle w:val="TableParagraph"/>
              <w:spacing w:line="360" w:lineRule="auto"/>
              <w:jc w:val="center"/>
              <w:rPr>
                <w:rFonts w:ascii="Times New Roman"/>
                <w:sz w:val="14"/>
              </w:rPr>
            </w:pPr>
          </w:p>
        </w:tc>
      </w:tr>
      <w:tr w:rsidR="00305A5B" w14:paraId="57E74788" w14:textId="77777777" w:rsidTr="00410C09">
        <w:trPr>
          <w:trHeight w:val="493"/>
        </w:trPr>
        <w:tc>
          <w:tcPr>
            <w:tcW w:w="1368" w:type="dxa"/>
          </w:tcPr>
          <w:p w14:paraId="1B2065AE" w14:textId="77777777" w:rsidR="00305A5B" w:rsidRDefault="0053435A" w:rsidP="00410C09">
            <w:pPr>
              <w:pStyle w:val="TableParagraph"/>
              <w:spacing w:before="27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8" w:type="dxa"/>
          </w:tcPr>
          <w:p w14:paraId="44E97FA1" w14:textId="77777777" w:rsidR="00305A5B" w:rsidRDefault="0053435A" w:rsidP="00410C09">
            <w:pPr>
              <w:pStyle w:val="TableParagraph"/>
              <w:spacing w:before="27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7691" w:type="dxa"/>
          </w:tcPr>
          <w:p w14:paraId="4CD21EE6" w14:textId="77777777" w:rsidR="00305A5B" w:rsidRDefault="0053435A" w:rsidP="00410C09">
            <w:pPr>
              <w:pStyle w:val="TableParagraph"/>
              <w:spacing w:before="27" w:line="360" w:lineRule="auto"/>
              <w:ind w:left="107" w:right="620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701" w:type="dxa"/>
          </w:tcPr>
          <w:p w14:paraId="33F84E79" w14:textId="5FDB2A74" w:rsidR="00305A5B" w:rsidRDefault="0053435A" w:rsidP="0053435A">
            <w:pPr>
              <w:pStyle w:val="TableParagraph"/>
              <w:spacing w:before="27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A576C0">
              <w:rPr>
                <w:sz w:val="18"/>
              </w:rPr>
              <w:t>3</w:t>
            </w:r>
          </w:p>
        </w:tc>
      </w:tr>
      <w:tr w:rsidR="00305A5B" w14:paraId="4482B0D5" w14:textId="77777777" w:rsidTr="00410C09">
        <w:trPr>
          <w:trHeight w:val="495"/>
        </w:trPr>
        <w:tc>
          <w:tcPr>
            <w:tcW w:w="1368" w:type="dxa"/>
            <w:tcBorders>
              <w:bottom w:val="double" w:sz="2" w:space="0" w:color="000000"/>
            </w:tcBorders>
          </w:tcPr>
          <w:p w14:paraId="5EB0027F" w14:textId="77777777" w:rsidR="00305A5B" w:rsidRDefault="0053435A" w:rsidP="00410C09">
            <w:pPr>
              <w:pStyle w:val="TableParagraph"/>
              <w:spacing w:before="27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215CB707" w14:textId="77777777" w:rsidR="00305A5B" w:rsidRDefault="0053435A" w:rsidP="00410C09">
            <w:pPr>
              <w:pStyle w:val="TableParagraph"/>
              <w:spacing w:before="27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7691" w:type="dxa"/>
            <w:tcBorders>
              <w:bottom w:val="double" w:sz="2" w:space="0" w:color="000000"/>
            </w:tcBorders>
          </w:tcPr>
          <w:p w14:paraId="7CE648CD" w14:textId="77777777" w:rsidR="00305A5B" w:rsidRDefault="0053435A" w:rsidP="00410C09">
            <w:pPr>
              <w:pStyle w:val="TableParagraph"/>
              <w:spacing w:before="27" w:line="360" w:lineRule="auto"/>
              <w:ind w:left="107" w:right="620"/>
              <w:rPr>
                <w:sz w:val="18"/>
              </w:rPr>
            </w:pPr>
            <w:r>
              <w:rPr>
                <w:sz w:val="18"/>
              </w:rPr>
              <w:t>Provide an explicit statement of the objective(s) or question(s)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701" w:type="dxa"/>
            <w:tcBorders>
              <w:bottom w:val="double" w:sz="2" w:space="0" w:color="000000"/>
            </w:tcBorders>
          </w:tcPr>
          <w:p w14:paraId="2983E8B2" w14:textId="78B36E4F" w:rsidR="00305A5B" w:rsidRDefault="0053435A" w:rsidP="0053435A">
            <w:pPr>
              <w:pStyle w:val="TableParagraph"/>
              <w:spacing w:before="27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5F616D">
              <w:rPr>
                <w:sz w:val="18"/>
              </w:rPr>
              <w:t>3</w:t>
            </w:r>
          </w:p>
        </w:tc>
      </w:tr>
      <w:tr w:rsidR="00305A5B" w14:paraId="0456FBD4" w14:textId="77777777" w:rsidTr="00410C09">
        <w:trPr>
          <w:trHeight w:val="205"/>
        </w:trPr>
        <w:tc>
          <w:tcPr>
            <w:tcW w:w="964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4C6AFBF" w14:textId="77777777" w:rsidR="00305A5B" w:rsidRDefault="0053435A" w:rsidP="00410C09">
            <w:pPr>
              <w:pStyle w:val="TableParagraph"/>
              <w:spacing w:line="360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701" w:type="dxa"/>
            <w:tcBorders>
              <w:top w:val="double" w:sz="2" w:space="0" w:color="000000"/>
            </w:tcBorders>
            <w:shd w:val="clear" w:color="auto" w:fill="FFFFCC"/>
          </w:tcPr>
          <w:p w14:paraId="35512075" w14:textId="77777777" w:rsidR="00305A5B" w:rsidRDefault="00305A5B" w:rsidP="0053435A">
            <w:pPr>
              <w:pStyle w:val="TableParagraph"/>
              <w:spacing w:line="360" w:lineRule="auto"/>
              <w:jc w:val="center"/>
              <w:rPr>
                <w:rFonts w:ascii="Times New Roman"/>
                <w:sz w:val="14"/>
              </w:rPr>
            </w:pPr>
          </w:p>
        </w:tc>
      </w:tr>
      <w:tr w:rsidR="00305A5B" w14:paraId="3C2ADF4B" w14:textId="77777777" w:rsidTr="00410C09">
        <w:trPr>
          <w:trHeight w:val="534"/>
        </w:trPr>
        <w:tc>
          <w:tcPr>
            <w:tcW w:w="1368" w:type="dxa"/>
          </w:tcPr>
          <w:p w14:paraId="1807A6E5" w14:textId="77777777" w:rsidR="00305A5B" w:rsidRDefault="0053435A" w:rsidP="00410C09">
            <w:pPr>
              <w:pStyle w:val="TableParagraph"/>
              <w:spacing w:before="28" w:line="360" w:lineRule="auto"/>
              <w:ind w:left="107" w:right="525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8" w:type="dxa"/>
          </w:tcPr>
          <w:p w14:paraId="789A5F7A" w14:textId="77777777" w:rsidR="00305A5B" w:rsidRDefault="0053435A" w:rsidP="00410C09">
            <w:pPr>
              <w:pStyle w:val="TableParagraph"/>
              <w:spacing w:before="28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7691" w:type="dxa"/>
          </w:tcPr>
          <w:p w14:paraId="554DC5AD" w14:textId="77777777" w:rsidR="00305A5B" w:rsidRDefault="0053435A" w:rsidP="00410C09">
            <w:pPr>
              <w:pStyle w:val="TableParagraph"/>
              <w:spacing w:before="28" w:line="360" w:lineRule="auto"/>
              <w:ind w:left="107" w:right="28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 grouped 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701" w:type="dxa"/>
          </w:tcPr>
          <w:p w14:paraId="1CB3E37C" w14:textId="78EDBFD6" w:rsidR="00305A5B" w:rsidRDefault="0053435A" w:rsidP="0053435A">
            <w:pPr>
              <w:pStyle w:val="TableParagraph"/>
              <w:spacing w:before="28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1B3411">
              <w:rPr>
                <w:sz w:val="18"/>
              </w:rPr>
              <w:t>3</w:t>
            </w:r>
          </w:p>
        </w:tc>
      </w:tr>
      <w:tr w:rsidR="00305A5B" w14:paraId="6A98F4D2" w14:textId="77777777" w:rsidTr="00410C09">
        <w:trPr>
          <w:trHeight w:val="702"/>
        </w:trPr>
        <w:tc>
          <w:tcPr>
            <w:tcW w:w="1368" w:type="dxa"/>
          </w:tcPr>
          <w:p w14:paraId="53C51284" w14:textId="77777777" w:rsidR="00305A5B" w:rsidRDefault="0053435A" w:rsidP="00410C09">
            <w:pPr>
              <w:pStyle w:val="TableParagraph"/>
              <w:spacing w:before="25" w:line="360" w:lineRule="auto"/>
              <w:ind w:left="107" w:right="3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8" w:type="dxa"/>
          </w:tcPr>
          <w:p w14:paraId="4A643CBA" w14:textId="77777777" w:rsidR="00305A5B" w:rsidRDefault="0053435A" w:rsidP="00410C09">
            <w:pPr>
              <w:pStyle w:val="TableParagraph"/>
              <w:spacing w:before="25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7691" w:type="dxa"/>
          </w:tcPr>
          <w:p w14:paraId="027A7F32" w14:textId="77777777" w:rsidR="00305A5B" w:rsidRDefault="0053435A" w:rsidP="00410C09">
            <w:pPr>
              <w:pStyle w:val="TableParagraph"/>
              <w:spacing w:before="25" w:line="360" w:lineRule="auto"/>
              <w:ind w:left="107" w:right="171"/>
              <w:jc w:val="both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sulted.</w:t>
            </w:r>
          </w:p>
        </w:tc>
        <w:tc>
          <w:tcPr>
            <w:tcW w:w="1701" w:type="dxa"/>
          </w:tcPr>
          <w:p w14:paraId="12087C65" w14:textId="7BF743B7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D40C79">
              <w:rPr>
                <w:sz w:val="18"/>
              </w:rPr>
              <w:t>3,4</w:t>
            </w:r>
          </w:p>
        </w:tc>
      </w:tr>
      <w:tr w:rsidR="00305A5B" w14:paraId="4809F4FB" w14:textId="77777777" w:rsidTr="00410C09">
        <w:trPr>
          <w:trHeight w:val="532"/>
        </w:trPr>
        <w:tc>
          <w:tcPr>
            <w:tcW w:w="1368" w:type="dxa"/>
          </w:tcPr>
          <w:p w14:paraId="08F51D18" w14:textId="77777777" w:rsidR="00305A5B" w:rsidRDefault="0053435A" w:rsidP="00410C09">
            <w:pPr>
              <w:pStyle w:val="TableParagraph"/>
              <w:spacing w:before="25" w:line="360" w:lineRule="auto"/>
              <w:ind w:left="107" w:right="585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8" w:type="dxa"/>
          </w:tcPr>
          <w:p w14:paraId="3E69DE69" w14:textId="77777777" w:rsidR="00305A5B" w:rsidRDefault="0053435A" w:rsidP="00410C09">
            <w:pPr>
              <w:pStyle w:val="TableParagraph"/>
              <w:spacing w:before="25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7691" w:type="dxa"/>
          </w:tcPr>
          <w:p w14:paraId="7E8640ED" w14:textId="77777777" w:rsidR="00305A5B" w:rsidRDefault="0053435A" w:rsidP="00410C09">
            <w:pPr>
              <w:pStyle w:val="TableParagraph"/>
              <w:spacing w:before="25" w:line="360" w:lineRule="auto"/>
              <w:ind w:left="107" w:right="620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registers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lim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701" w:type="dxa"/>
          </w:tcPr>
          <w:p w14:paraId="7F75BBAE" w14:textId="730CC794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04B3A">
              <w:rPr>
                <w:sz w:val="18"/>
              </w:rPr>
              <w:t>3,4</w:t>
            </w:r>
          </w:p>
          <w:p w14:paraId="62ADFE84" w14:textId="6C06E6DD" w:rsidR="00305A5B" w:rsidRDefault="00305A5B" w:rsidP="0053435A">
            <w:pPr>
              <w:pStyle w:val="TableParagraph"/>
              <w:spacing w:before="38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0FDAB642" w14:textId="77777777" w:rsidTr="00410C09">
        <w:trPr>
          <w:trHeight w:val="909"/>
        </w:trPr>
        <w:tc>
          <w:tcPr>
            <w:tcW w:w="1368" w:type="dxa"/>
          </w:tcPr>
          <w:p w14:paraId="410811A8" w14:textId="77777777" w:rsidR="00305A5B" w:rsidRDefault="0053435A" w:rsidP="00410C09">
            <w:pPr>
              <w:pStyle w:val="TableParagraph"/>
              <w:spacing w:before="25" w:line="360" w:lineRule="auto"/>
              <w:ind w:left="107" w:right="485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8" w:type="dxa"/>
          </w:tcPr>
          <w:p w14:paraId="6D9A3704" w14:textId="77777777" w:rsidR="00305A5B" w:rsidRDefault="0053435A" w:rsidP="00410C09">
            <w:pPr>
              <w:pStyle w:val="TableParagraph"/>
              <w:spacing w:before="27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7691" w:type="dxa"/>
          </w:tcPr>
          <w:p w14:paraId="503D7E40" w14:textId="77777777" w:rsidR="00305A5B" w:rsidRDefault="0053435A" w:rsidP="00410C09">
            <w:pPr>
              <w:pStyle w:val="TableParagraph"/>
              <w:spacing w:before="25" w:line="360" w:lineRule="auto"/>
              <w:ind w:left="107" w:right="28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 xml:space="preserve">criteria of the </w:t>
            </w:r>
            <w:r>
              <w:rPr>
                <w:sz w:val="18"/>
              </w:rPr>
              <w:t>review, including how many reviewers screened 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701" w:type="dxa"/>
          </w:tcPr>
          <w:p w14:paraId="6221495F" w14:textId="6520B1B8" w:rsidR="00305A5B" w:rsidRDefault="0053435A" w:rsidP="0053435A">
            <w:pPr>
              <w:pStyle w:val="TableParagraph"/>
              <w:spacing w:before="27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6A0E76">
              <w:rPr>
                <w:sz w:val="18"/>
              </w:rPr>
              <w:t>3,4</w:t>
            </w:r>
          </w:p>
          <w:p w14:paraId="32089F79" w14:textId="5176E3D1" w:rsidR="00305A5B" w:rsidRDefault="00305A5B" w:rsidP="0053435A">
            <w:pPr>
              <w:pStyle w:val="TableParagraph"/>
              <w:spacing w:before="38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576650DB" w14:textId="77777777" w:rsidTr="00410C09">
        <w:trPr>
          <w:trHeight w:val="1115"/>
        </w:trPr>
        <w:tc>
          <w:tcPr>
            <w:tcW w:w="1368" w:type="dxa"/>
          </w:tcPr>
          <w:p w14:paraId="548EB886" w14:textId="77777777" w:rsidR="00305A5B" w:rsidRDefault="0053435A" w:rsidP="00410C09">
            <w:pPr>
              <w:pStyle w:val="TableParagraph"/>
              <w:spacing w:before="25" w:line="360" w:lineRule="auto"/>
              <w:ind w:left="107" w:right="475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8" w:type="dxa"/>
          </w:tcPr>
          <w:p w14:paraId="0249CF84" w14:textId="77777777" w:rsidR="00305A5B" w:rsidRDefault="0053435A" w:rsidP="00410C09">
            <w:pPr>
              <w:pStyle w:val="TableParagraph"/>
              <w:spacing w:before="25" w:line="360" w:lineRule="auto"/>
              <w:ind w:right="9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7691" w:type="dxa"/>
          </w:tcPr>
          <w:p w14:paraId="64AA9E78" w14:textId="77777777" w:rsidR="00305A5B" w:rsidRDefault="0053435A" w:rsidP="00410C09">
            <w:pPr>
              <w:pStyle w:val="TableParagraph"/>
              <w:spacing w:before="25" w:line="360" w:lineRule="auto"/>
              <w:ind w:left="107" w:right="129"/>
              <w:rPr>
                <w:sz w:val="18"/>
              </w:rPr>
            </w:pPr>
            <w:r>
              <w:rPr>
                <w:sz w:val="18"/>
              </w:rPr>
              <w:t xml:space="preserve">Specify the methods used to </w:t>
            </w:r>
            <w:r>
              <w:rPr>
                <w:sz w:val="18"/>
              </w:rPr>
              <w:t>collect data from reports, including how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investigators, and if applicable, details of automation tools used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701" w:type="dxa"/>
          </w:tcPr>
          <w:p w14:paraId="008E3F30" w14:textId="3F494286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9D2512">
              <w:rPr>
                <w:sz w:val="18"/>
              </w:rPr>
              <w:t>4</w:t>
            </w:r>
          </w:p>
          <w:p w14:paraId="6C1AB388" w14:textId="58A5F1FF" w:rsidR="00305A5B" w:rsidRDefault="00305A5B" w:rsidP="0053435A">
            <w:pPr>
              <w:pStyle w:val="TableParagraph"/>
              <w:spacing w:before="40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37B04E2F" w14:textId="77777777" w:rsidTr="00410C09">
        <w:trPr>
          <w:trHeight w:val="906"/>
        </w:trPr>
        <w:tc>
          <w:tcPr>
            <w:tcW w:w="1368" w:type="dxa"/>
            <w:vMerge w:val="restart"/>
          </w:tcPr>
          <w:p w14:paraId="0B38CEE2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8" w:type="dxa"/>
          </w:tcPr>
          <w:p w14:paraId="1D65681B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7691" w:type="dxa"/>
          </w:tcPr>
          <w:p w14:paraId="56578988" w14:textId="77777777" w:rsidR="00305A5B" w:rsidRDefault="0053435A" w:rsidP="00410C09">
            <w:pPr>
              <w:pStyle w:val="TableParagraph"/>
              <w:spacing w:before="25" w:line="360" w:lineRule="auto"/>
              <w:ind w:left="107" w:right="310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701" w:type="dxa"/>
          </w:tcPr>
          <w:p w14:paraId="7744094F" w14:textId="5C53F760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9D2512">
              <w:rPr>
                <w:sz w:val="18"/>
              </w:rPr>
              <w:t>4</w:t>
            </w:r>
          </w:p>
          <w:p w14:paraId="082612EA" w14:textId="17A33045" w:rsidR="00305A5B" w:rsidRDefault="00305A5B" w:rsidP="0053435A">
            <w:pPr>
              <w:pStyle w:val="TableParagraph"/>
              <w:spacing w:before="38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329FD810" w14:textId="77777777" w:rsidTr="00410C09">
        <w:trPr>
          <w:trHeight w:val="700"/>
        </w:trPr>
        <w:tc>
          <w:tcPr>
            <w:tcW w:w="1368" w:type="dxa"/>
            <w:vMerge/>
            <w:tcBorders>
              <w:top w:val="nil"/>
            </w:tcBorders>
          </w:tcPr>
          <w:p w14:paraId="01B43D3D" w14:textId="77777777" w:rsidR="00305A5B" w:rsidRDefault="00305A5B" w:rsidP="00410C09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A9E10AB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7691" w:type="dxa"/>
          </w:tcPr>
          <w:p w14:paraId="1CF26337" w14:textId="77777777" w:rsidR="00305A5B" w:rsidRDefault="0053435A" w:rsidP="00410C09">
            <w:pPr>
              <w:pStyle w:val="TableParagraph"/>
              <w:spacing w:before="25" w:line="360" w:lineRule="auto"/>
              <w:ind w:left="107" w:right="129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o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701" w:type="dxa"/>
          </w:tcPr>
          <w:p w14:paraId="19D4FF89" w14:textId="47AF45F0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9D2512">
              <w:rPr>
                <w:spacing w:val="-1"/>
                <w:sz w:val="18"/>
              </w:rPr>
              <w:t>4</w:t>
            </w:r>
          </w:p>
          <w:p w14:paraId="1B5BFA59" w14:textId="22B42B58" w:rsidR="00305A5B" w:rsidRDefault="00305A5B" w:rsidP="0053435A">
            <w:pPr>
              <w:pStyle w:val="TableParagraph"/>
              <w:spacing w:before="40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1C88079C" w14:textId="77777777" w:rsidTr="00410C09">
        <w:trPr>
          <w:trHeight w:val="908"/>
        </w:trPr>
        <w:tc>
          <w:tcPr>
            <w:tcW w:w="1368" w:type="dxa"/>
          </w:tcPr>
          <w:p w14:paraId="3930AC57" w14:textId="77777777" w:rsidR="00305A5B" w:rsidRDefault="0053435A" w:rsidP="00410C09">
            <w:pPr>
              <w:pStyle w:val="TableParagraph"/>
              <w:spacing w:before="27" w:line="360" w:lineRule="auto"/>
              <w:ind w:left="107" w:right="235"/>
              <w:rPr>
                <w:sz w:val="18"/>
              </w:rPr>
            </w:pPr>
            <w:r>
              <w:rPr>
                <w:sz w:val="18"/>
              </w:rPr>
              <w:t>Study risk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8" w:type="dxa"/>
          </w:tcPr>
          <w:p w14:paraId="1B5046DF" w14:textId="77777777" w:rsidR="00305A5B" w:rsidRDefault="0053435A" w:rsidP="00410C09">
            <w:pPr>
              <w:pStyle w:val="TableParagraph"/>
              <w:spacing w:before="27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691" w:type="dxa"/>
          </w:tcPr>
          <w:p w14:paraId="71BB9481" w14:textId="77777777" w:rsidR="00305A5B" w:rsidRDefault="0053435A" w:rsidP="00410C09">
            <w:pPr>
              <w:pStyle w:val="TableParagraph"/>
              <w:spacing w:before="27" w:line="360" w:lineRule="auto"/>
              <w:ind w:left="107" w:right="80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 xml:space="preserve">study and whether they worked </w:t>
            </w:r>
            <w:r>
              <w:rPr>
                <w:sz w:val="18"/>
              </w:rPr>
              <w:t>independently, and if applicable, detail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 in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701" w:type="dxa"/>
          </w:tcPr>
          <w:p w14:paraId="443CFB3F" w14:textId="625EEFF1" w:rsidR="00305A5B" w:rsidRDefault="0053435A" w:rsidP="0053435A">
            <w:pPr>
              <w:pStyle w:val="TableParagraph"/>
              <w:spacing w:before="27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9D2512">
              <w:rPr>
                <w:sz w:val="18"/>
              </w:rPr>
              <w:t>4,</w:t>
            </w:r>
            <w:r w:rsidR="005B5ED7">
              <w:rPr>
                <w:sz w:val="18"/>
              </w:rPr>
              <w:t>5</w:t>
            </w:r>
          </w:p>
          <w:p w14:paraId="727F6664" w14:textId="1B10BE85" w:rsidR="00305A5B" w:rsidRDefault="00305A5B" w:rsidP="0053435A">
            <w:pPr>
              <w:pStyle w:val="TableParagraph"/>
              <w:spacing w:before="38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16294995" w14:textId="77777777" w:rsidTr="00410C09">
        <w:trPr>
          <w:trHeight w:val="535"/>
        </w:trPr>
        <w:tc>
          <w:tcPr>
            <w:tcW w:w="1368" w:type="dxa"/>
          </w:tcPr>
          <w:p w14:paraId="2998BA20" w14:textId="77777777" w:rsidR="00305A5B" w:rsidRDefault="0053435A" w:rsidP="00410C09">
            <w:pPr>
              <w:pStyle w:val="TableParagraph"/>
              <w:spacing w:before="25" w:line="360" w:lineRule="auto"/>
              <w:ind w:left="107" w:right="435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8" w:type="dxa"/>
          </w:tcPr>
          <w:p w14:paraId="632917EB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691" w:type="dxa"/>
          </w:tcPr>
          <w:p w14:paraId="3A877859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results.</w:t>
            </w:r>
          </w:p>
        </w:tc>
        <w:tc>
          <w:tcPr>
            <w:tcW w:w="1701" w:type="dxa"/>
          </w:tcPr>
          <w:p w14:paraId="7A20D056" w14:textId="64839063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5B5ED7">
              <w:rPr>
                <w:sz w:val="18"/>
              </w:rPr>
              <w:t>4</w:t>
            </w:r>
          </w:p>
          <w:p w14:paraId="57E5638F" w14:textId="78A66729" w:rsidR="00305A5B" w:rsidRDefault="00305A5B" w:rsidP="0053435A">
            <w:pPr>
              <w:pStyle w:val="TableParagraph"/>
              <w:spacing w:before="41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2EEED883" w14:textId="77777777" w:rsidTr="00410C09">
        <w:trPr>
          <w:trHeight w:val="700"/>
        </w:trPr>
        <w:tc>
          <w:tcPr>
            <w:tcW w:w="1368" w:type="dxa"/>
            <w:vMerge w:val="restart"/>
          </w:tcPr>
          <w:p w14:paraId="48F88A6E" w14:textId="77777777" w:rsidR="00305A5B" w:rsidRDefault="0053435A" w:rsidP="00410C09">
            <w:pPr>
              <w:pStyle w:val="TableParagraph"/>
              <w:spacing w:before="25" w:line="360" w:lineRule="auto"/>
              <w:ind w:left="107" w:right="4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8" w:type="dxa"/>
          </w:tcPr>
          <w:p w14:paraId="01E38BBC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7691" w:type="dxa"/>
          </w:tcPr>
          <w:p w14:paraId="117462BF" w14:textId="77777777" w:rsidR="00305A5B" w:rsidRDefault="0053435A" w:rsidP="00410C09">
            <w:pPr>
              <w:pStyle w:val="TableParagraph"/>
              <w:spacing w:before="25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gain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701" w:type="dxa"/>
          </w:tcPr>
          <w:p w14:paraId="38FCFCC0" w14:textId="0E9C3ED2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5B5ED7">
              <w:rPr>
                <w:sz w:val="18"/>
              </w:rPr>
              <w:t>4</w:t>
            </w:r>
          </w:p>
          <w:p w14:paraId="5C79278B" w14:textId="2BB12904" w:rsidR="00305A5B" w:rsidRDefault="00305A5B" w:rsidP="0053435A">
            <w:pPr>
              <w:pStyle w:val="TableParagraph"/>
              <w:spacing w:before="40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7985DFF1" w14:textId="77777777" w:rsidTr="00410C09">
        <w:trPr>
          <w:trHeight w:val="700"/>
        </w:trPr>
        <w:tc>
          <w:tcPr>
            <w:tcW w:w="1368" w:type="dxa"/>
            <w:vMerge/>
            <w:tcBorders>
              <w:top w:val="nil"/>
            </w:tcBorders>
          </w:tcPr>
          <w:p w14:paraId="1BF4EB57" w14:textId="77777777" w:rsidR="00305A5B" w:rsidRDefault="00305A5B" w:rsidP="00410C09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1DF5229A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7691" w:type="dxa"/>
          </w:tcPr>
          <w:p w14:paraId="603D380C" w14:textId="77777777" w:rsidR="00305A5B" w:rsidRDefault="0053435A" w:rsidP="00410C09">
            <w:pPr>
              <w:pStyle w:val="TableParagraph"/>
              <w:spacing w:before="25" w:line="360" w:lineRule="auto"/>
              <w:ind w:left="107" w:right="259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is, such as handling of missing summary statistics, or dat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701" w:type="dxa"/>
          </w:tcPr>
          <w:p w14:paraId="279C16DA" w14:textId="1BE54B12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5B5ED7">
              <w:rPr>
                <w:sz w:val="18"/>
              </w:rPr>
              <w:t>4</w:t>
            </w:r>
          </w:p>
          <w:p w14:paraId="2A2571A7" w14:textId="1CAFF24D" w:rsidR="00305A5B" w:rsidRDefault="00305A5B" w:rsidP="0053435A">
            <w:pPr>
              <w:pStyle w:val="TableParagraph"/>
              <w:spacing w:before="40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585FD55A" w14:textId="77777777" w:rsidTr="00410C09">
        <w:trPr>
          <w:trHeight w:val="534"/>
        </w:trPr>
        <w:tc>
          <w:tcPr>
            <w:tcW w:w="1368" w:type="dxa"/>
            <w:vMerge/>
            <w:tcBorders>
              <w:top w:val="nil"/>
            </w:tcBorders>
          </w:tcPr>
          <w:p w14:paraId="1FED1D4F" w14:textId="77777777" w:rsidR="00305A5B" w:rsidRDefault="00305A5B" w:rsidP="00410C09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68A23CF" w14:textId="77777777" w:rsidR="00305A5B" w:rsidRDefault="0053435A" w:rsidP="00410C09">
            <w:pPr>
              <w:pStyle w:val="TableParagraph"/>
              <w:spacing w:before="27" w:line="360" w:lineRule="auto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7691" w:type="dxa"/>
          </w:tcPr>
          <w:p w14:paraId="5C8C9A4F" w14:textId="77777777" w:rsidR="00305A5B" w:rsidRDefault="0053435A" w:rsidP="00410C09">
            <w:pPr>
              <w:pStyle w:val="TableParagraph"/>
              <w:spacing w:before="27" w:line="360" w:lineRule="auto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 syntheses.</w:t>
            </w:r>
          </w:p>
        </w:tc>
        <w:tc>
          <w:tcPr>
            <w:tcW w:w="1701" w:type="dxa"/>
          </w:tcPr>
          <w:p w14:paraId="1908A7F0" w14:textId="5CDFDFBF" w:rsidR="00305A5B" w:rsidRDefault="0053435A" w:rsidP="0053435A">
            <w:pPr>
              <w:pStyle w:val="TableParagraph"/>
              <w:spacing w:before="27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5B5ED7">
              <w:rPr>
                <w:sz w:val="18"/>
              </w:rPr>
              <w:t>4</w:t>
            </w:r>
          </w:p>
          <w:p w14:paraId="7C1F507D" w14:textId="2D39EADB" w:rsidR="00305A5B" w:rsidRDefault="00305A5B" w:rsidP="0053435A">
            <w:pPr>
              <w:pStyle w:val="TableParagraph"/>
              <w:spacing w:before="38" w:line="360" w:lineRule="auto"/>
              <w:ind w:left="107"/>
              <w:jc w:val="center"/>
              <w:rPr>
                <w:sz w:val="18"/>
              </w:rPr>
            </w:pPr>
          </w:p>
        </w:tc>
      </w:tr>
      <w:tr w:rsidR="00305A5B" w14:paraId="13DA726F" w14:textId="77777777" w:rsidTr="00410C09">
        <w:trPr>
          <w:trHeight w:val="455"/>
        </w:trPr>
        <w:tc>
          <w:tcPr>
            <w:tcW w:w="1368" w:type="dxa"/>
            <w:vMerge/>
            <w:tcBorders>
              <w:top w:val="nil"/>
            </w:tcBorders>
          </w:tcPr>
          <w:p w14:paraId="6F88C6F8" w14:textId="77777777" w:rsidR="00305A5B" w:rsidRDefault="00305A5B" w:rsidP="00410C09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D45F9CC" w14:textId="77777777" w:rsidR="00305A5B" w:rsidRDefault="0053435A" w:rsidP="00410C09">
            <w:pPr>
              <w:pStyle w:val="TableParagraph"/>
              <w:spacing w:before="25" w:line="360" w:lineRule="auto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7691" w:type="dxa"/>
          </w:tcPr>
          <w:p w14:paraId="308D01EB" w14:textId="77777777" w:rsidR="00305A5B" w:rsidRDefault="0053435A" w:rsidP="00410C09">
            <w:pPr>
              <w:pStyle w:val="TableParagraph"/>
              <w:spacing w:before="21" w:line="360" w:lineRule="auto"/>
              <w:ind w:left="107" w:right="139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</w:p>
        </w:tc>
        <w:tc>
          <w:tcPr>
            <w:tcW w:w="1701" w:type="dxa"/>
          </w:tcPr>
          <w:p w14:paraId="2C8F631F" w14:textId="357FCF00" w:rsidR="00305A5B" w:rsidRDefault="0053435A" w:rsidP="0053435A">
            <w:pPr>
              <w:pStyle w:val="TableParagraph"/>
              <w:spacing w:before="25" w:line="360" w:lineRule="auto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5B5ED7">
              <w:rPr>
                <w:sz w:val="18"/>
              </w:rPr>
              <w:t>4</w:t>
            </w:r>
          </w:p>
        </w:tc>
      </w:tr>
    </w:tbl>
    <w:p w14:paraId="3E64BB74" w14:textId="77777777" w:rsidR="00305A5B" w:rsidRDefault="00305A5B">
      <w:pPr>
        <w:rPr>
          <w:sz w:val="18"/>
        </w:rPr>
        <w:sectPr w:rsidR="00305A5B" w:rsidSect="00E35247">
          <w:headerReference w:type="default" r:id="rId7"/>
          <w:pgSz w:w="12240" w:h="15840"/>
          <w:pgMar w:top="1480" w:right="780" w:bottom="280" w:left="1340" w:header="1254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588"/>
        <w:gridCol w:w="5985"/>
        <w:gridCol w:w="1522"/>
      </w:tblGrid>
      <w:tr w:rsidR="00305A5B" w14:paraId="4956FEAF" w14:textId="77777777">
        <w:trPr>
          <w:trHeight w:val="620"/>
        </w:trPr>
        <w:tc>
          <w:tcPr>
            <w:tcW w:w="1368" w:type="dxa"/>
            <w:tcBorders>
              <w:top w:val="nil"/>
              <w:bottom w:val="double" w:sz="1" w:space="0" w:color="FFFFCC"/>
            </w:tcBorders>
            <w:shd w:val="clear" w:color="auto" w:fill="62629A"/>
          </w:tcPr>
          <w:p w14:paraId="397834A5" w14:textId="77777777" w:rsidR="00305A5B" w:rsidRDefault="0053435A">
            <w:pPr>
              <w:pStyle w:val="TableParagraph"/>
              <w:spacing w:before="90"/>
              <w:ind w:left="107" w:right="2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8" w:type="dxa"/>
            <w:tcBorders>
              <w:bottom w:val="double" w:sz="1" w:space="0" w:color="FFFFCC"/>
            </w:tcBorders>
            <w:shd w:val="clear" w:color="auto" w:fill="62629A"/>
          </w:tcPr>
          <w:p w14:paraId="5388802C" w14:textId="77777777" w:rsidR="00305A5B" w:rsidRDefault="0053435A">
            <w:pPr>
              <w:pStyle w:val="TableParagraph"/>
              <w:spacing w:before="90"/>
              <w:ind w:left="107" w:right="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5985" w:type="dxa"/>
            <w:tcBorders>
              <w:bottom w:val="double" w:sz="2" w:space="0" w:color="000000"/>
            </w:tcBorders>
            <w:shd w:val="clear" w:color="auto" w:fill="62629A"/>
          </w:tcPr>
          <w:p w14:paraId="36A9F6D8" w14:textId="77777777" w:rsidR="00305A5B" w:rsidRDefault="00305A5B">
            <w:pPr>
              <w:pStyle w:val="TableParagraph"/>
              <w:spacing w:before="9"/>
              <w:rPr>
                <w:rFonts w:ascii="Times New Roman"/>
                <w:sz w:val="16"/>
              </w:rPr>
            </w:pPr>
          </w:p>
          <w:p w14:paraId="316F94A9" w14:textId="77777777" w:rsidR="00305A5B" w:rsidRDefault="0053435A">
            <w:pPr>
              <w:pStyle w:val="TableParagraph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522" w:type="dxa"/>
            <w:tcBorders>
              <w:bottom w:val="double" w:sz="2" w:space="0" w:color="000000"/>
            </w:tcBorders>
            <w:shd w:val="clear" w:color="auto" w:fill="62629A"/>
          </w:tcPr>
          <w:p w14:paraId="20A6E938" w14:textId="77777777" w:rsidR="00305A5B" w:rsidRDefault="0053435A">
            <w:pPr>
              <w:pStyle w:val="TableParagraph"/>
              <w:spacing w:line="194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</w:p>
          <w:p w14:paraId="3E4DCA4F" w14:textId="77777777" w:rsidR="00305A5B" w:rsidRDefault="0053435A">
            <w:pPr>
              <w:pStyle w:val="TableParagraph"/>
              <w:spacing w:line="206" w:lineRule="exact"/>
              <w:ind w:left="107" w:right="23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where item is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305A5B" w14:paraId="459B0ECA" w14:textId="77777777">
        <w:trPr>
          <w:trHeight w:val="426"/>
        </w:trPr>
        <w:tc>
          <w:tcPr>
            <w:tcW w:w="1368" w:type="dxa"/>
            <w:vMerge w:val="restart"/>
            <w:tcBorders>
              <w:top w:val="double" w:sz="1" w:space="0" w:color="FFFFCC"/>
            </w:tcBorders>
          </w:tcPr>
          <w:p w14:paraId="29754C14" w14:textId="77777777" w:rsidR="00305A5B" w:rsidRDefault="00305A5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88" w:type="dxa"/>
            <w:tcBorders>
              <w:top w:val="double" w:sz="1" w:space="0" w:color="FFFFCC"/>
            </w:tcBorders>
          </w:tcPr>
          <w:p w14:paraId="13F46034" w14:textId="77777777" w:rsidR="00305A5B" w:rsidRDefault="00305A5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85" w:type="dxa"/>
            <w:tcBorders>
              <w:top w:val="double" w:sz="2" w:space="0" w:color="000000"/>
            </w:tcBorders>
          </w:tcPr>
          <w:p w14:paraId="17D539A6" w14:textId="77777777" w:rsidR="006D130E" w:rsidRDefault="006D130E">
            <w:pPr>
              <w:pStyle w:val="TableParagraph"/>
              <w:spacing w:line="164" w:lineRule="exact"/>
              <w:ind w:left="107"/>
              <w:rPr>
                <w:sz w:val="18"/>
              </w:rPr>
            </w:pPr>
          </w:p>
          <w:p w14:paraId="211B6291" w14:textId="77777777" w:rsidR="00305A5B" w:rsidRDefault="0053435A">
            <w:pPr>
              <w:pStyle w:val="TableParagraph"/>
              <w:spacing w:line="164" w:lineRule="exact"/>
              <w:ind w:left="107"/>
              <w:rPr>
                <w:sz w:val="18"/>
              </w:rPr>
            </w:pPr>
            <w:r>
              <w:rPr>
                <w:sz w:val="18"/>
              </w:rPr>
              <w:t>model(s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</w:p>
          <w:p w14:paraId="32A10694" w14:textId="77777777" w:rsidR="00305A5B" w:rsidRDefault="0053435A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heterogeneit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522" w:type="dxa"/>
            <w:tcBorders>
              <w:top w:val="double" w:sz="2" w:space="0" w:color="000000"/>
            </w:tcBorders>
          </w:tcPr>
          <w:p w14:paraId="2EE0A465" w14:textId="77777777" w:rsidR="006D130E" w:rsidRDefault="006D130E" w:rsidP="0053435A">
            <w:pPr>
              <w:pStyle w:val="TableParagraph"/>
              <w:spacing w:line="164" w:lineRule="exact"/>
              <w:ind w:left="107"/>
              <w:jc w:val="center"/>
              <w:rPr>
                <w:sz w:val="18"/>
              </w:rPr>
            </w:pPr>
          </w:p>
          <w:p w14:paraId="6686348E" w14:textId="3FD85029" w:rsidR="00305A5B" w:rsidRDefault="006D130E" w:rsidP="0053435A">
            <w:pPr>
              <w:pStyle w:val="TableParagraph"/>
              <w:spacing w:line="164" w:lineRule="exact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FF7349">
              <w:rPr>
                <w:sz w:val="18"/>
              </w:rPr>
              <w:t>4</w:t>
            </w:r>
          </w:p>
        </w:tc>
      </w:tr>
      <w:tr w:rsidR="00305A5B" w14:paraId="216B3CF6" w14:textId="77777777">
        <w:trPr>
          <w:trHeight w:val="534"/>
        </w:trPr>
        <w:tc>
          <w:tcPr>
            <w:tcW w:w="1368" w:type="dxa"/>
            <w:vMerge/>
            <w:tcBorders>
              <w:top w:val="nil"/>
            </w:tcBorders>
          </w:tcPr>
          <w:p w14:paraId="6893481A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541FCC9" w14:textId="77777777" w:rsidR="00305A5B" w:rsidRDefault="0053435A">
            <w:pPr>
              <w:pStyle w:val="TableParagraph"/>
              <w:spacing w:before="25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5985" w:type="dxa"/>
          </w:tcPr>
          <w:p w14:paraId="7F8BA812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tudy </w:t>
            </w:r>
            <w:r>
              <w:rPr>
                <w:sz w:val="18"/>
              </w:rPr>
              <w:t>results 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is, meta-regression).</w:t>
            </w:r>
          </w:p>
        </w:tc>
        <w:tc>
          <w:tcPr>
            <w:tcW w:w="1522" w:type="dxa"/>
          </w:tcPr>
          <w:p w14:paraId="5CE3922A" w14:textId="688811A7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 w:rsidR="00FF7349">
              <w:rPr>
                <w:sz w:val="18"/>
              </w:rPr>
              <w:t xml:space="preserve"> 4</w:t>
            </w:r>
          </w:p>
        </w:tc>
      </w:tr>
      <w:tr w:rsidR="00305A5B" w14:paraId="5B8ACE43" w14:textId="77777777">
        <w:trPr>
          <w:trHeight w:val="532"/>
        </w:trPr>
        <w:tc>
          <w:tcPr>
            <w:tcW w:w="1368" w:type="dxa"/>
            <w:vMerge/>
            <w:tcBorders>
              <w:top w:val="nil"/>
            </w:tcBorders>
          </w:tcPr>
          <w:p w14:paraId="2A0E6BD5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064B8247" w14:textId="77777777" w:rsidR="00305A5B" w:rsidRDefault="0053435A">
            <w:pPr>
              <w:pStyle w:val="TableParagraph"/>
              <w:spacing w:before="25"/>
              <w:ind w:left="160" w:right="21"/>
              <w:jc w:val="center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5985" w:type="dxa"/>
          </w:tcPr>
          <w:p w14:paraId="19D1A49A" w14:textId="77777777" w:rsidR="00305A5B" w:rsidRDefault="0053435A">
            <w:pPr>
              <w:pStyle w:val="TableParagraph"/>
              <w:spacing w:before="25"/>
              <w:ind w:left="107" w:right="80"/>
              <w:rPr>
                <w:sz w:val="18"/>
              </w:rPr>
            </w:pPr>
            <w:r>
              <w:rPr>
                <w:sz w:val="18"/>
              </w:rPr>
              <w:t>Describe any sensitivity analyses conducted to assess robustness of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522" w:type="dxa"/>
          </w:tcPr>
          <w:p w14:paraId="1AA47460" w14:textId="0D56C994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FF7349">
              <w:rPr>
                <w:sz w:val="18"/>
              </w:rPr>
              <w:t>4</w:t>
            </w:r>
          </w:p>
          <w:p w14:paraId="321144D8" w14:textId="0FE6FC87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69F40DD6" w14:textId="77777777">
        <w:trPr>
          <w:trHeight w:val="702"/>
        </w:trPr>
        <w:tc>
          <w:tcPr>
            <w:tcW w:w="1368" w:type="dxa"/>
          </w:tcPr>
          <w:p w14:paraId="7717B83A" w14:textId="77777777" w:rsidR="00305A5B" w:rsidRDefault="0053435A">
            <w:pPr>
              <w:pStyle w:val="TableParagraph"/>
              <w:spacing w:before="27"/>
              <w:ind w:left="107" w:right="265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8" w:type="dxa"/>
          </w:tcPr>
          <w:p w14:paraId="64038BBE" w14:textId="77777777" w:rsidR="00305A5B" w:rsidRDefault="0053435A">
            <w:pPr>
              <w:pStyle w:val="TableParagraph"/>
              <w:spacing w:before="27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985" w:type="dxa"/>
          </w:tcPr>
          <w:p w14:paraId="7714EFD5" w14:textId="77777777" w:rsidR="00305A5B" w:rsidRDefault="0053435A">
            <w:pPr>
              <w:pStyle w:val="TableParagraph"/>
              <w:spacing w:before="27"/>
              <w:ind w:left="107" w:right="80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522" w:type="dxa"/>
          </w:tcPr>
          <w:p w14:paraId="7941A939" w14:textId="24EA7EA1" w:rsidR="00305A5B" w:rsidRDefault="0053435A" w:rsidP="0053435A">
            <w:pPr>
              <w:pStyle w:val="TableParagraph"/>
              <w:spacing w:before="27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FF7349">
              <w:rPr>
                <w:sz w:val="18"/>
              </w:rPr>
              <w:t>4</w:t>
            </w:r>
          </w:p>
          <w:p w14:paraId="6705F0CE" w14:textId="6570EAE1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67C69DC0" w14:textId="77777777">
        <w:trPr>
          <w:trHeight w:val="532"/>
        </w:trPr>
        <w:tc>
          <w:tcPr>
            <w:tcW w:w="1368" w:type="dxa"/>
            <w:tcBorders>
              <w:bottom w:val="thickThinMediumGap" w:sz="4" w:space="0" w:color="000000"/>
            </w:tcBorders>
          </w:tcPr>
          <w:p w14:paraId="52C3C65F" w14:textId="77777777" w:rsidR="00305A5B" w:rsidRDefault="0053435A">
            <w:pPr>
              <w:pStyle w:val="TableParagraph"/>
              <w:spacing w:before="25"/>
              <w:ind w:left="107" w:right="2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8" w:type="dxa"/>
            <w:tcBorders>
              <w:bottom w:val="thickThinMediumGap" w:sz="4" w:space="0" w:color="000000"/>
            </w:tcBorders>
          </w:tcPr>
          <w:p w14:paraId="3B9E1F7A" w14:textId="77777777" w:rsidR="00305A5B" w:rsidRDefault="0053435A">
            <w:pPr>
              <w:pStyle w:val="TableParagraph"/>
              <w:spacing w:before="25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985" w:type="dxa"/>
            <w:tcBorders>
              <w:bottom w:val="thickThinMediumGap" w:sz="4" w:space="0" w:color="000000"/>
            </w:tcBorders>
          </w:tcPr>
          <w:p w14:paraId="3C2A538D" w14:textId="77777777" w:rsidR="00305A5B" w:rsidRDefault="0053435A">
            <w:pPr>
              <w:pStyle w:val="TableParagraph"/>
              <w:spacing w:before="25"/>
              <w:ind w:left="107" w:right="28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 evidence for 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522" w:type="dxa"/>
            <w:tcBorders>
              <w:bottom w:val="thickThinMediumGap" w:sz="4" w:space="0" w:color="000000"/>
            </w:tcBorders>
          </w:tcPr>
          <w:p w14:paraId="3ED425F5" w14:textId="118DAAC7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FF7349">
              <w:rPr>
                <w:sz w:val="18"/>
              </w:rPr>
              <w:t>4</w:t>
            </w:r>
          </w:p>
          <w:p w14:paraId="6BC10AC2" w14:textId="709C52E8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2AAF3ED8" w14:textId="77777777">
        <w:trPr>
          <w:trHeight w:val="207"/>
        </w:trPr>
        <w:tc>
          <w:tcPr>
            <w:tcW w:w="794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99EB088" w14:textId="77777777" w:rsidR="00305A5B" w:rsidRDefault="0053435A">
            <w:pPr>
              <w:pStyle w:val="TableParagraph"/>
              <w:spacing w:line="188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522" w:type="dxa"/>
            <w:tcBorders>
              <w:top w:val="double" w:sz="2" w:space="0" w:color="000000"/>
            </w:tcBorders>
            <w:shd w:val="clear" w:color="auto" w:fill="FFFFCC"/>
          </w:tcPr>
          <w:p w14:paraId="67E72CD1" w14:textId="77777777" w:rsidR="00305A5B" w:rsidRDefault="00305A5B" w:rsidP="0053435A">
            <w:pPr>
              <w:pStyle w:val="TableParagraph"/>
              <w:jc w:val="center"/>
              <w:rPr>
                <w:rFonts w:ascii="Times New Roman"/>
                <w:sz w:val="14"/>
              </w:rPr>
            </w:pPr>
          </w:p>
        </w:tc>
      </w:tr>
      <w:tr w:rsidR="00305A5B" w14:paraId="150B39D5" w14:textId="77777777">
        <w:trPr>
          <w:trHeight w:val="702"/>
        </w:trPr>
        <w:tc>
          <w:tcPr>
            <w:tcW w:w="1368" w:type="dxa"/>
            <w:vMerge w:val="restart"/>
          </w:tcPr>
          <w:p w14:paraId="200AB40B" w14:textId="77777777" w:rsidR="00305A5B" w:rsidRDefault="0053435A">
            <w:pPr>
              <w:pStyle w:val="TableParagraph"/>
              <w:spacing w:before="27"/>
              <w:ind w:left="107" w:right="515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8" w:type="dxa"/>
          </w:tcPr>
          <w:p w14:paraId="55A9E016" w14:textId="77777777" w:rsidR="00305A5B" w:rsidRDefault="0053435A">
            <w:pPr>
              <w:pStyle w:val="TableParagraph"/>
              <w:spacing w:before="27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5985" w:type="dxa"/>
          </w:tcPr>
          <w:p w14:paraId="7106A0E1" w14:textId="77777777" w:rsidR="00305A5B" w:rsidRDefault="0053435A">
            <w:pPr>
              <w:pStyle w:val="TableParagraph"/>
              <w:spacing w:before="27"/>
              <w:ind w:left="107" w:right="289"/>
              <w:rPr>
                <w:sz w:val="18"/>
              </w:rPr>
            </w:pPr>
            <w:r>
              <w:rPr>
                <w:sz w:val="18"/>
              </w:rPr>
              <w:t xml:space="preserve">Describe the </w:t>
            </w:r>
            <w:r>
              <w:rPr>
                <w:sz w:val="18"/>
              </w:rPr>
              <w:t>results of the search and selection process, from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 fl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522" w:type="dxa"/>
          </w:tcPr>
          <w:p w14:paraId="2656BF5E" w14:textId="3B98A529" w:rsidR="00305A5B" w:rsidRDefault="0053435A" w:rsidP="0053435A">
            <w:pPr>
              <w:pStyle w:val="TableParagraph"/>
              <w:spacing w:before="27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DF1824">
              <w:rPr>
                <w:sz w:val="18"/>
              </w:rPr>
              <w:t>4</w:t>
            </w:r>
          </w:p>
          <w:p w14:paraId="68F834B7" w14:textId="75FB2084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14F4941F" w14:textId="77777777">
        <w:trPr>
          <w:trHeight w:val="532"/>
        </w:trPr>
        <w:tc>
          <w:tcPr>
            <w:tcW w:w="1368" w:type="dxa"/>
            <w:vMerge/>
            <w:tcBorders>
              <w:top w:val="nil"/>
            </w:tcBorders>
          </w:tcPr>
          <w:p w14:paraId="6AB662B0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1F4F09F" w14:textId="77777777" w:rsidR="00305A5B" w:rsidRDefault="0053435A">
            <w:pPr>
              <w:pStyle w:val="TableParagraph"/>
              <w:spacing w:before="25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5985" w:type="dxa"/>
          </w:tcPr>
          <w:p w14:paraId="5CBFF92C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ain why they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were excluded.</w:t>
            </w:r>
          </w:p>
        </w:tc>
        <w:tc>
          <w:tcPr>
            <w:tcW w:w="1522" w:type="dxa"/>
          </w:tcPr>
          <w:p w14:paraId="4BC6FF1A" w14:textId="5BA16321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DF1824">
              <w:rPr>
                <w:sz w:val="18"/>
              </w:rPr>
              <w:t>4</w:t>
            </w:r>
          </w:p>
          <w:p w14:paraId="2C35546D" w14:textId="44863BC0" w:rsidR="00305A5B" w:rsidRDefault="00305A5B" w:rsidP="0053435A">
            <w:pPr>
              <w:pStyle w:val="TableParagraph"/>
              <w:spacing w:before="40"/>
              <w:ind w:left="107"/>
              <w:jc w:val="center"/>
              <w:rPr>
                <w:sz w:val="18"/>
              </w:rPr>
            </w:pPr>
          </w:p>
        </w:tc>
      </w:tr>
      <w:tr w:rsidR="00305A5B" w14:paraId="675EA166" w14:textId="77777777">
        <w:trPr>
          <w:trHeight w:val="534"/>
        </w:trPr>
        <w:tc>
          <w:tcPr>
            <w:tcW w:w="1368" w:type="dxa"/>
          </w:tcPr>
          <w:p w14:paraId="05E3176C" w14:textId="77777777" w:rsidR="00305A5B" w:rsidRDefault="0053435A">
            <w:pPr>
              <w:pStyle w:val="TableParagraph"/>
              <w:spacing w:before="27"/>
              <w:ind w:left="107" w:right="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8" w:type="dxa"/>
          </w:tcPr>
          <w:p w14:paraId="74063983" w14:textId="77777777" w:rsidR="00305A5B" w:rsidRDefault="0053435A">
            <w:pPr>
              <w:pStyle w:val="TableParagraph"/>
              <w:spacing w:before="27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985" w:type="dxa"/>
          </w:tcPr>
          <w:p w14:paraId="2DD94808" w14:textId="77777777" w:rsidR="00305A5B" w:rsidRDefault="0053435A">
            <w:pPr>
              <w:pStyle w:val="TableParagraph"/>
              <w:spacing w:before="27"/>
              <w:ind w:left="107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522" w:type="dxa"/>
          </w:tcPr>
          <w:p w14:paraId="03AD350D" w14:textId="618462B4" w:rsidR="00305A5B" w:rsidRDefault="0053435A" w:rsidP="0053435A">
            <w:pPr>
              <w:pStyle w:val="TableParagraph"/>
              <w:spacing w:before="27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D177CF">
              <w:rPr>
                <w:sz w:val="18"/>
              </w:rPr>
              <w:t>4</w:t>
            </w:r>
          </w:p>
          <w:p w14:paraId="26D8D48B" w14:textId="443F5DC5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3B578F9C" w14:textId="77777777">
        <w:trPr>
          <w:trHeight w:val="781"/>
        </w:trPr>
        <w:tc>
          <w:tcPr>
            <w:tcW w:w="1368" w:type="dxa"/>
          </w:tcPr>
          <w:p w14:paraId="3462BC25" w14:textId="77777777" w:rsidR="00305A5B" w:rsidRDefault="0053435A">
            <w:pPr>
              <w:pStyle w:val="TableParagraph"/>
              <w:spacing w:before="25"/>
              <w:ind w:left="107" w:right="1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8" w:type="dxa"/>
          </w:tcPr>
          <w:p w14:paraId="4AD8951B" w14:textId="77777777" w:rsidR="00305A5B" w:rsidRDefault="0053435A">
            <w:pPr>
              <w:pStyle w:val="TableParagraph"/>
              <w:spacing w:before="25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985" w:type="dxa"/>
          </w:tcPr>
          <w:p w14:paraId="71DD1974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522" w:type="dxa"/>
          </w:tcPr>
          <w:p w14:paraId="3D2B25D7" w14:textId="6BA8F6D5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3B165C">
              <w:rPr>
                <w:spacing w:val="-1"/>
                <w:sz w:val="18"/>
              </w:rPr>
              <w:t>5</w:t>
            </w:r>
          </w:p>
        </w:tc>
      </w:tr>
      <w:tr w:rsidR="00305A5B" w14:paraId="4F88123B" w14:textId="77777777">
        <w:trPr>
          <w:trHeight w:val="907"/>
        </w:trPr>
        <w:tc>
          <w:tcPr>
            <w:tcW w:w="1368" w:type="dxa"/>
          </w:tcPr>
          <w:p w14:paraId="292D19BB" w14:textId="77777777" w:rsidR="00305A5B" w:rsidRDefault="0053435A">
            <w:pPr>
              <w:pStyle w:val="TableParagraph"/>
              <w:spacing w:before="25"/>
              <w:ind w:left="107" w:right="442"/>
              <w:jc w:val="both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8" w:type="dxa"/>
          </w:tcPr>
          <w:p w14:paraId="4240EE67" w14:textId="77777777" w:rsidR="00305A5B" w:rsidRDefault="0053435A">
            <w:pPr>
              <w:pStyle w:val="TableParagraph"/>
              <w:spacing w:before="25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985" w:type="dxa"/>
          </w:tcPr>
          <w:p w14:paraId="5006CC98" w14:textId="77777777" w:rsidR="00305A5B" w:rsidRDefault="0053435A">
            <w:pPr>
              <w:pStyle w:val="TableParagraph"/>
              <w:spacing w:before="25"/>
              <w:ind w:left="107" w:right="480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ach group (where appropriate) and (b) an effect estimate and i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precision (e.g. confidence/credible interval), ideally </w:t>
            </w:r>
            <w:r>
              <w:rPr>
                <w:sz w:val="18"/>
              </w:rPr>
              <w:t>using structur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s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ots.</w:t>
            </w:r>
          </w:p>
        </w:tc>
        <w:tc>
          <w:tcPr>
            <w:tcW w:w="1522" w:type="dxa"/>
          </w:tcPr>
          <w:p w14:paraId="2FE3C1A1" w14:textId="02295841" w:rsidR="00305A5B" w:rsidRDefault="0053435A" w:rsidP="0053435A">
            <w:pPr>
              <w:pStyle w:val="TableParagraph"/>
              <w:spacing w:before="25" w:line="264" w:lineRule="auto"/>
              <w:ind w:left="107" w:right="41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4A5243">
              <w:rPr>
                <w:sz w:val="18"/>
              </w:rPr>
              <w:t>5,6,7</w:t>
            </w:r>
          </w:p>
        </w:tc>
      </w:tr>
      <w:tr w:rsidR="00305A5B" w14:paraId="63A4C5E8" w14:textId="77777777">
        <w:trPr>
          <w:trHeight w:val="534"/>
        </w:trPr>
        <w:tc>
          <w:tcPr>
            <w:tcW w:w="1368" w:type="dxa"/>
            <w:vMerge w:val="restart"/>
          </w:tcPr>
          <w:p w14:paraId="32304BFC" w14:textId="77777777" w:rsidR="00305A5B" w:rsidRDefault="0053435A">
            <w:pPr>
              <w:pStyle w:val="TableParagraph"/>
              <w:spacing w:before="27"/>
              <w:ind w:left="107" w:right="4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8" w:type="dxa"/>
          </w:tcPr>
          <w:p w14:paraId="01DFC144" w14:textId="77777777" w:rsidR="00305A5B" w:rsidRDefault="0053435A">
            <w:pPr>
              <w:pStyle w:val="TableParagraph"/>
              <w:spacing w:before="27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5985" w:type="dxa"/>
          </w:tcPr>
          <w:p w14:paraId="00060275" w14:textId="77777777" w:rsidR="00305A5B" w:rsidRDefault="0053435A">
            <w:pPr>
              <w:pStyle w:val="TableParagraph"/>
              <w:spacing w:before="27"/>
              <w:ind w:left="107" w:right="28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 studies.</w:t>
            </w:r>
          </w:p>
        </w:tc>
        <w:tc>
          <w:tcPr>
            <w:tcW w:w="1522" w:type="dxa"/>
          </w:tcPr>
          <w:p w14:paraId="0198F131" w14:textId="32BF4C4C" w:rsidR="001E110D" w:rsidRDefault="0053435A" w:rsidP="0053435A">
            <w:pPr>
              <w:pStyle w:val="TableParagraph"/>
              <w:spacing w:before="27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4A5243">
              <w:rPr>
                <w:sz w:val="18"/>
              </w:rPr>
              <w:t>5,6,7</w:t>
            </w:r>
          </w:p>
          <w:p w14:paraId="63698F21" w14:textId="51AB50FD" w:rsidR="00305A5B" w:rsidRDefault="00305A5B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</w:p>
        </w:tc>
      </w:tr>
      <w:tr w:rsidR="00305A5B" w14:paraId="6AD05A14" w14:textId="77777777">
        <w:trPr>
          <w:trHeight w:val="1028"/>
        </w:trPr>
        <w:tc>
          <w:tcPr>
            <w:tcW w:w="1368" w:type="dxa"/>
            <w:vMerge/>
            <w:tcBorders>
              <w:top w:val="nil"/>
            </w:tcBorders>
          </w:tcPr>
          <w:p w14:paraId="43494BF8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DF43824" w14:textId="77777777" w:rsidR="00305A5B" w:rsidRDefault="0053435A">
            <w:pPr>
              <w:pStyle w:val="TableParagraph"/>
              <w:spacing w:before="25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5985" w:type="dxa"/>
          </w:tcPr>
          <w:p w14:paraId="4D1AAF1E" w14:textId="77777777" w:rsidR="00305A5B" w:rsidRDefault="0053435A">
            <w:pPr>
              <w:pStyle w:val="TableParagraph"/>
              <w:spacing w:before="25"/>
              <w:ind w:left="107" w:right="90"/>
              <w:rPr>
                <w:sz w:val="18"/>
              </w:rPr>
            </w:pPr>
            <w:r>
              <w:rPr>
                <w:sz w:val="18"/>
              </w:rPr>
              <w:t xml:space="preserve">Present results of all statistical syntheses conducted. If </w:t>
            </w:r>
            <w:r>
              <w:rPr>
                <w:sz w:val="18"/>
              </w:rPr>
              <w:t>meta-analy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 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irec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522" w:type="dxa"/>
          </w:tcPr>
          <w:p w14:paraId="042A6E26" w14:textId="10DC3FC1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4A5243">
              <w:rPr>
                <w:sz w:val="18"/>
              </w:rPr>
              <w:t>5,6,7</w:t>
            </w:r>
          </w:p>
        </w:tc>
      </w:tr>
      <w:tr w:rsidR="00305A5B" w14:paraId="0CB41E8C" w14:textId="77777777">
        <w:trPr>
          <w:trHeight w:val="532"/>
        </w:trPr>
        <w:tc>
          <w:tcPr>
            <w:tcW w:w="1368" w:type="dxa"/>
            <w:vMerge/>
            <w:tcBorders>
              <w:top w:val="nil"/>
            </w:tcBorders>
          </w:tcPr>
          <w:p w14:paraId="561CACE5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2521C24E" w14:textId="77777777" w:rsidR="00305A5B" w:rsidRDefault="0053435A">
            <w:pPr>
              <w:pStyle w:val="TableParagraph"/>
              <w:spacing w:before="25"/>
              <w:ind w:left="160" w:right="63"/>
              <w:jc w:val="center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5985" w:type="dxa"/>
          </w:tcPr>
          <w:p w14:paraId="1B280082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522" w:type="dxa"/>
          </w:tcPr>
          <w:p w14:paraId="166DC891" w14:textId="607D32AE" w:rsidR="00305A5B" w:rsidRDefault="001E63F0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4A5243">
              <w:rPr>
                <w:sz w:val="18"/>
              </w:rPr>
              <w:t>5,6,7</w:t>
            </w:r>
          </w:p>
        </w:tc>
      </w:tr>
      <w:tr w:rsidR="00305A5B" w14:paraId="2E0C438F" w14:textId="77777777">
        <w:trPr>
          <w:trHeight w:val="534"/>
        </w:trPr>
        <w:tc>
          <w:tcPr>
            <w:tcW w:w="1368" w:type="dxa"/>
            <w:vMerge/>
            <w:tcBorders>
              <w:top w:val="nil"/>
            </w:tcBorders>
          </w:tcPr>
          <w:p w14:paraId="7504995A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4C7C1040" w14:textId="77777777" w:rsidR="00305A5B" w:rsidRDefault="0053435A">
            <w:pPr>
              <w:pStyle w:val="TableParagraph"/>
              <w:spacing w:before="27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5985" w:type="dxa"/>
          </w:tcPr>
          <w:p w14:paraId="4E883925" w14:textId="77777777" w:rsidR="00305A5B" w:rsidRDefault="0053435A">
            <w:pPr>
              <w:pStyle w:val="TableParagraph"/>
              <w:spacing w:before="27"/>
              <w:ind w:left="107" w:right="630"/>
              <w:rPr>
                <w:sz w:val="18"/>
              </w:rPr>
            </w:pPr>
            <w:r>
              <w:rPr>
                <w:sz w:val="18"/>
              </w:rPr>
              <w:t>Present results of all sensitivity analyses conducted to assess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 synthesiz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522" w:type="dxa"/>
          </w:tcPr>
          <w:p w14:paraId="70DECA85" w14:textId="3C6F36D5" w:rsidR="00305A5B" w:rsidRDefault="001E63F0" w:rsidP="0053435A">
            <w:pPr>
              <w:pStyle w:val="TableParagraph"/>
              <w:spacing w:before="38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 w:rsidR="004A5243">
              <w:rPr>
                <w:spacing w:val="-1"/>
                <w:sz w:val="18"/>
              </w:rPr>
              <w:t xml:space="preserve"> 5,6,7</w:t>
            </w:r>
          </w:p>
        </w:tc>
      </w:tr>
      <w:tr w:rsidR="00305A5B" w14:paraId="6152A053" w14:textId="77777777">
        <w:trPr>
          <w:trHeight w:val="535"/>
        </w:trPr>
        <w:tc>
          <w:tcPr>
            <w:tcW w:w="1368" w:type="dxa"/>
          </w:tcPr>
          <w:p w14:paraId="27888683" w14:textId="77777777" w:rsidR="00305A5B" w:rsidRDefault="0053435A">
            <w:pPr>
              <w:pStyle w:val="TableParagraph"/>
              <w:spacing w:before="26"/>
              <w:ind w:left="107" w:right="445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8" w:type="dxa"/>
          </w:tcPr>
          <w:p w14:paraId="3B9D26F5" w14:textId="77777777" w:rsidR="00305A5B" w:rsidRDefault="0053435A">
            <w:pPr>
              <w:pStyle w:val="TableParagraph"/>
              <w:spacing w:before="26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985" w:type="dxa"/>
          </w:tcPr>
          <w:p w14:paraId="16EC56E7" w14:textId="77777777" w:rsidR="00305A5B" w:rsidRDefault="0053435A">
            <w:pPr>
              <w:pStyle w:val="TableParagraph"/>
              <w:spacing w:before="26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 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522" w:type="dxa"/>
          </w:tcPr>
          <w:p w14:paraId="2970A40F" w14:textId="5CCB17FF" w:rsidR="00305A5B" w:rsidRDefault="001E63F0" w:rsidP="0053435A">
            <w:pPr>
              <w:pStyle w:val="TableParagraph"/>
              <w:spacing w:before="40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305A5B" w14:paraId="53599215" w14:textId="77777777">
        <w:trPr>
          <w:trHeight w:val="493"/>
        </w:trPr>
        <w:tc>
          <w:tcPr>
            <w:tcW w:w="1368" w:type="dxa"/>
            <w:tcBorders>
              <w:bottom w:val="thickThinMediumGap" w:sz="4" w:space="0" w:color="000000"/>
            </w:tcBorders>
          </w:tcPr>
          <w:p w14:paraId="39DD77EE" w14:textId="77777777" w:rsidR="00305A5B" w:rsidRDefault="0053435A">
            <w:pPr>
              <w:pStyle w:val="TableParagraph"/>
              <w:spacing w:before="25"/>
              <w:ind w:left="107" w:right="3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8" w:type="dxa"/>
            <w:tcBorders>
              <w:bottom w:val="thickThinMediumGap" w:sz="4" w:space="0" w:color="000000"/>
            </w:tcBorders>
          </w:tcPr>
          <w:p w14:paraId="004EAEE5" w14:textId="77777777" w:rsidR="00305A5B" w:rsidRDefault="0053435A">
            <w:pPr>
              <w:pStyle w:val="TableParagraph"/>
              <w:spacing w:before="25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985" w:type="dxa"/>
            <w:tcBorders>
              <w:bottom w:val="thickThinMediumGap" w:sz="4" w:space="0" w:color="000000"/>
            </w:tcBorders>
          </w:tcPr>
          <w:p w14:paraId="65983AF7" w14:textId="77777777" w:rsidR="00305A5B" w:rsidRDefault="0053435A">
            <w:pPr>
              <w:pStyle w:val="TableParagraph"/>
              <w:spacing w:before="25"/>
              <w:ind w:left="107" w:right="620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 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522" w:type="dxa"/>
            <w:tcBorders>
              <w:bottom w:val="thickThinMediumGap" w:sz="4" w:space="0" w:color="000000"/>
            </w:tcBorders>
          </w:tcPr>
          <w:p w14:paraId="1C1B0348" w14:textId="1115FBF2" w:rsidR="00305A5B" w:rsidRDefault="001E63F0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305A5B" w14:paraId="1C6F0BDF" w14:textId="77777777">
        <w:trPr>
          <w:trHeight w:val="207"/>
        </w:trPr>
        <w:tc>
          <w:tcPr>
            <w:tcW w:w="794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E4620EC" w14:textId="77777777" w:rsidR="00305A5B" w:rsidRDefault="0053435A">
            <w:pPr>
              <w:pStyle w:val="TableParagraph"/>
              <w:spacing w:line="188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522" w:type="dxa"/>
            <w:tcBorders>
              <w:top w:val="double" w:sz="2" w:space="0" w:color="000000"/>
            </w:tcBorders>
            <w:shd w:val="clear" w:color="auto" w:fill="FFFFCC"/>
          </w:tcPr>
          <w:p w14:paraId="5369C9C9" w14:textId="77777777" w:rsidR="00305A5B" w:rsidRDefault="00305A5B" w:rsidP="0053435A">
            <w:pPr>
              <w:pStyle w:val="TableParagraph"/>
              <w:jc w:val="center"/>
              <w:rPr>
                <w:rFonts w:ascii="Times New Roman"/>
                <w:sz w:val="14"/>
              </w:rPr>
            </w:pPr>
          </w:p>
        </w:tc>
      </w:tr>
      <w:tr w:rsidR="00305A5B" w14:paraId="7CC5692D" w14:textId="77777777">
        <w:trPr>
          <w:trHeight w:val="493"/>
        </w:trPr>
        <w:tc>
          <w:tcPr>
            <w:tcW w:w="1368" w:type="dxa"/>
            <w:vMerge w:val="restart"/>
            <w:tcBorders>
              <w:bottom w:val="single" w:sz="4" w:space="0" w:color="000000"/>
            </w:tcBorders>
          </w:tcPr>
          <w:p w14:paraId="6B273A68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8" w:type="dxa"/>
          </w:tcPr>
          <w:p w14:paraId="5AF8A429" w14:textId="77777777" w:rsidR="00305A5B" w:rsidRDefault="0053435A">
            <w:pPr>
              <w:pStyle w:val="TableParagraph"/>
              <w:spacing w:before="25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5985" w:type="dxa"/>
          </w:tcPr>
          <w:p w14:paraId="0FBEA6D1" w14:textId="77777777" w:rsidR="00305A5B" w:rsidRDefault="0053435A">
            <w:pPr>
              <w:pStyle w:val="TableParagraph"/>
              <w:spacing w:before="25"/>
              <w:ind w:left="107" w:right="469"/>
              <w:rPr>
                <w:sz w:val="18"/>
              </w:rPr>
            </w:pPr>
            <w:r>
              <w:rPr>
                <w:sz w:val="18"/>
              </w:rPr>
              <w:t>Provide a general interpretation of the results in the context of other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522" w:type="dxa"/>
          </w:tcPr>
          <w:p w14:paraId="20126550" w14:textId="0A44C685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</w:t>
            </w:r>
          </w:p>
        </w:tc>
      </w:tr>
      <w:tr w:rsidR="00305A5B" w14:paraId="024901F7" w14:textId="77777777">
        <w:trPr>
          <w:trHeight w:val="287"/>
        </w:trPr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</w:tcPr>
          <w:p w14:paraId="3C60EF9D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DD53512" w14:textId="77777777" w:rsidR="00305A5B" w:rsidRDefault="0053435A">
            <w:pPr>
              <w:pStyle w:val="TableParagraph"/>
              <w:spacing w:before="25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5985" w:type="dxa"/>
          </w:tcPr>
          <w:p w14:paraId="2761E7FB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522" w:type="dxa"/>
          </w:tcPr>
          <w:p w14:paraId="720D4626" w14:textId="67FC2862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</w:t>
            </w:r>
          </w:p>
        </w:tc>
      </w:tr>
      <w:tr w:rsidR="00305A5B" w14:paraId="556FEC8B" w14:textId="77777777">
        <w:trPr>
          <w:trHeight w:val="287"/>
        </w:trPr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</w:tcPr>
          <w:p w14:paraId="45DD1268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 w14:paraId="4D180A08" w14:textId="77777777" w:rsidR="00305A5B" w:rsidRDefault="0053435A">
            <w:pPr>
              <w:pStyle w:val="TableParagraph"/>
              <w:spacing w:before="25"/>
              <w:ind w:left="160" w:right="63"/>
              <w:jc w:val="center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5985" w:type="dxa"/>
          </w:tcPr>
          <w:p w14:paraId="2E45B51E" w14:textId="77777777" w:rsidR="00305A5B" w:rsidRDefault="0053435A">
            <w:pPr>
              <w:pStyle w:val="TableParagraph"/>
              <w:spacing w:before="25"/>
              <w:ind w:left="107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522" w:type="dxa"/>
          </w:tcPr>
          <w:p w14:paraId="4341FC11" w14:textId="5D95852D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</w:t>
            </w:r>
          </w:p>
        </w:tc>
      </w:tr>
      <w:tr w:rsidR="00305A5B" w14:paraId="0948DE8B" w14:textId="77777777">
        <w:trPr>
          <w:trHeight w:val="493"/>
        </w:trPr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</w:tcPr>
          <w:p w14:paraId="41D27E91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E53FF" w14:textId="77777777" w:rsidR="00305A5B" w:rsidRDefault="0053435A">
            <w:pPr>
              <w:pStyle w:val="TableParagraph"/>
              <w:spacing w:before="25"/>
              <w:ind w:left="160" w:right="74"/>
              <w:jc w:val="center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5985" w:type="dxa"/>
            <w:tcBorders>
              <w:left w:val="single" w:sz="4" w:space="0" w:color="000000"/>
              <w:bottom w:val="double" w:sz="2" w:space="0" w:color="000000"/>
            </w:tcBorders>
          </w:tcPr>
          <w:p w14:paraId="2EF936E1" w14:textId="77777777" w:rsidR="00305A5B" w:rsidRDefault="0053435A">
            <w:pPr>
              <w:pStyle w:val="TableParagraph"/>
              <w:spacing w:before="25"/>
              <w:ind w:left="110" w:right="46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522" w:type="dxa"/>
          </w:tcPr>
          <w:p w14:paraId="29BB1607" w14:textId="6179366A" w:rsidR="00305A5B" w:rsidRDefault="0053435A" w:rsidP="0053435A">
            <w:pPr>
              <w:pStyle w:val="TableParagraph"/>
              <w:spacing w:before="25"/>
              <w:ind w:left="107"/>
              <w:jc w:val="center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8</w:t>
            </w:r>
          </w:p>
        </w:tc>
      </w:tr>
    </w:tbl>
    <w:p w14:paraId="4B8E1F5C" w14:textId="77777777" w:rsidR="00305A5B" w:rsidRDefault="00305A5B">
      <w:pPr>
        <w:rPr>
          <w:sz w:val="18"/>
        </w:rPr>
        <w:sectPr w:rsidR="00305A5B" w:rsidSect="00E35247">
          <w:pgSz w:w="12240" w:h="15840"/>
          <w:pgMar w:top="1480" w:right="780" w:bottom="280" w:left="1340" w:header="1254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588"/>
        <w:gridCol w:w="5985"/>
        <w:gridCol w:w="1522"/>
      </w:tblGrid>
      <w:tr w:rsidR="00305A5B" w14:paraId="1F9E7772" w14:textId="77777777">
        <w:trPr>
          <w:trHeight w:val="620"/>
        </w:trPr>
        <w:tc>
          <w:tcPr>
            <w:tcW w:w="1368" w:type="dxa"/>
            <w:tcBorders>
              <w:top w:val="nil"/>
              <w:bottom w:val="double" w:sz="2" w:space="0" w:color="000000"/>
            </w:tcBorders>
            <w:shd w:val="clear" w:color="auto" w:fill="62629A"/>
          </w:tcPr>
          <w:p w14:paraId="2655F459" w14:textId="77777777" w:rsidR="00305A5B" w:rsidRDefault="0053435A">
            <w:pPr>
              <w:pStyle w:val="TableParagraph"/>
              <w:spacing w:before="105"/>
              <w:ind w:left="107" w:right="2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8" w:type="dxa"/>
            <w:tcBorders>
              <w:bottom w:val="double" w:sz="2" w:space="0" w:color="000000"/>
            </w:tcBorders>
            <w:shd w:val="clear" w:color="auto" w:fill="62629A"/>
          </w:tcPr>
          <w:p w14:paraId="4A8BD1B3" w14:textId="77777777" w:rsidR="00305A5B" w:rsidRDefault="0053435A">
            <w:pPr>
              <w:pStyle w:val="TableParagraph"/>
              <w:spacing w:before="105"/>
              <w:ind w:left="107" w:right="7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5985" w:type="dxa"/>
            <w:tcBorders>
              <w:bottom w:val="double" w:sz="2" w:space="0" w:color="000000"/>
            </w:tcBorders>
            <w:shd w:val="clear" w:color="auto" w:fill="62629A"/>
          </w:tcPr>
          <w:p w14:paraId="70F891EC" w14:textId="77777777" w:rsidR="00305A5B" w:rsidRDefault="00305A5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0B02F908" w14:textId="77777777" w:rsidR="00305A5B" w:rsidRDefault="0053435A">
            <w:pPr>
              <w:pStyle w:val="TableParagraph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522" w:type="dxa"/>
            <w:tcBorders>
              <w:bottom w:val="double" w:sz="2" w:space="0" w:color="000000"/>
            </w:tcBorders>
            <w:shd w:val="clear" w:color="auto" w:fill="62629A"/>
          </w:tcPr>
          <w:p w14:paraId="0C1869C6" w14:textId="77777777" w:rsidR="00305A5B" w:rsidRDefault="0053435A">
            <w:pPr>
              <w:pStyle w:val="TableParagraph"/>
              <w:spacing w:line="206" w:lineRule="exact"/>
              <w:ind w:left="107" w:right="23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where item is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305A5B" w14:paraId="12DCDE8E" w14:textId="77777777">
        <w:trPr>
          <w:trHeight w:val="207"/>
        </w:trPr>
        <w:tc>
          <w:tcPr>
            <w:tcW w:w="794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D5911D4" w14:textId="77777777" w:rsidR="00305A5B" w:rsidRDefault="0053435A">
            <w:pPr>
              <w:pStyle w:val="TableParagraph"/>
              <w:spacing w:line="187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522" w:type="dxa"/>
            <w:tcBorders>
              <w:top w:val="double" w:sz="2" w:space="0" w:color="000000"/>
            </w:tcBorders>
            <w:shd w:val="clear" w:color="auto" w:fill="FFFFCC"/>
          </w:tcPr>
          <w:p w14:paraId="7D0DBB71" w14:textId="77777777" w:rsidR="00305A5B" w:rsidRDefault="00305A5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05A5B" w14:paraId="7077D01E" w14:textId="77777777">
        <w:trPr>
          <w:trHeight w:val="534"/>
        </w:trPr>
        <w:tc>
          <w:tcPr>
            <w:tcW w:w="1368" w:type="dxa"/>
            <w:vMerge w:val="restart"/>
          </w:tcPr>
          <w:p w14:paraId="3E52B4D8" w14:textId="77777777" w:rsidR="00305A5B" w:rsidRDefault="0053435A">
            <w:pPr>
              <w:pStyle w:val="TableParagraph"/>
              <w:spacing w:before="42"/>
              <w:ind w:left="107" w:right="247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8" w:type="dxa"/>
          </w:tcPr>
          <w:p w14:paraId="05F09259" w14:textId="77777777" w:rsidR="00305A5B" w:rsidRDefault="0053435A">
            <w:pPr>
              <w:pStyle w:val="TableParagraph"/>
              <w:spacing w:before="42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5985" w:type="dxa"/>
          </w:tcPr>
          <w:p w14:paraId="792B0591" w14:textId="77777777" w:rsidR="00305A5B" w:rsidRDefault="0053435A">
            <w:pPr>
              <w:pStyle w:val="TableParagraph"/>
              <w:spacing w:before="42"/>
              <w:ind w:left="107" w:right="12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522" w:type="dxa"/>
          </w:tcPr>
          <w:p w14:paraId="02819672" w14:textId="68412844" w:rsidR="00305A5B" w:rsidRDefault="0053435A">
            <w:pPr>
              <w:pStyle w:val="TableParagraph"/>
              <w:spacing w:before="42"/>
              <w:ind w:left="10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2A3D25">
              <w:rPr>
                <w:sz w:val="18"/>
              </w:rPr>
              <w:t>6</w:t>
            </w:r>
          </w:p>
          <w:p w14:paraId="4075562D" w14:textId="39031D79" w:rsidR="00305A5B" w:rsidRDefault="00305A5B">
            <w:pPr>
              <w:pStyle w:val="TableParagraph"/>
              <w:spacing w:before="38"/>
              <w:ind w:left="107"/>
              <w:rPr>
                <w:sz w:val="18"/>
              </w:rPr>
            </w:pPr>
          </w:p>
        </w:tc>
      </w:tr>
      <w:tr w:rsidR="00305A5B" w14:paraId="4A1C367B" w14:textId="77777777">
        <w:trPr>
          <w:trHeight w:val="534"/>
        </w:trPr>
        <w:tc>
          <w:tcPr>
            <w:tcW w:w="1368" w:type="dxa"/>
            <w:vMerge/>
            <w:tcBorders>
              <w:top w:val="nil"/>
            </w:tcBorders>
          </w:tcPr>
          <w:p w14:paraId="3F780297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7A081FB6" w14:textId="77777777" w:rsidR="00305A5B" w:rsidRDefault="0053435A">
            <w:pPr>
              <w:pStyle w:val="TableParagraph"/>
              <w:spacing w:before="39"/>
              <w:ind w:left="159" w:right="71"/>
              <w:jc w:val="center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5985" w:type="dxa"/>
          </w:tcPr>
          <w:p w14:paraId="24B5868D" w14:textId="77777777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ot prepared.</w:t>
            </w:r>
          </w:p>
        </w:tc>
        <w:tc>
          <w:tcPr>
            <w:tcW w:w="1522" w:type="dxa"/>
          </w:tcPr>
          <w:p w14:paraId="62F78565" w14:textId="2D0A809D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D47922">
              <w:rPr>
                <w:sz w:val="18"/>
              </w:rPr>
              <w:t>6</w:t>
            </w:r>
          </w:p>
          <w:p w14:paraId="4CC55A0B" w14:textId="06F4E2C0" w:rsidR="00305A5B" w:rsidRDefault="00305A5B">
            <w:pPr>
              <w:pStyle w:val="TableParagraph"/>
              <w:spacing w:before="41"/>
              <w:ind w:left="107"/>
              <w:rPr>
                <w:sz w:val="18"/>
              </w:rPr>
            </w:pPr>
          </w:p>
        </w:tc>
      </w:tr>
      <w:tr w:rsidR="00305A5B" w14:paraId="6C477452" w14:textId="77777777">
        <w:trPr>
          <w:trHeight w:val="493"/>
        </w:trPr>
        <w:tc>
          <w:tcPr>
            <w:tcW w:w="1368" w:type="dxa"/>
            <w:vMerge/>
            <w:tcBorders>
              <w:top w:val="nil"/>
            </w:tcBorders>
          </w:tcPr>
          <w:p w14:paraId="3762E866" w14:textId="77777777" w:rsidR="00305A5B" w:rsidRDefault="00305A5B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</w:tcPr>
          <w:p w14:paraId="687A511E" w14:textId="77777777" w:rsidR="00305A5B" w:rsidRDefault="0053435A">
            <w:pPr>
              <w:pStyle w:val="TableParagraph"/>
              <w:spacing w:before="39"/>
              <w:ind w:left="160" w:right="63"/>
              <w:jc w:val="center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5985" w:type="dxa"/>
          </w:tcPr>
          <w:p w14:paraId="3786D15A" w14:textId="77777777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522" w:type="dxa"/>
          </w:tcPr>
          <w:p w14:paraId="4A1A4149" w14:textId="77777777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</w:t>
            </w:r>
          </w:p>
        </w:tc>
      </w:tr>
      <w:tr w:rsidR="00305A5B" w14:paraId="7AF71E45" w14:textId="77777777">
        <w:trPr>
          <w:trHeight w:val="534"/>
        </w:trPr>
        <w:tc>
          <w:tcPr>
            <w:tcW w:w="1368" w:type="dxa"/>
          </w:tcPr>
          <w:p w14:paraId="0C464FB9" w14:textId="77777777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8" w:type="dxa"/>
          </w:tcPr>
          <w:p w14:paraId="006D2F46" w14:textId="77777777" w:rsidR="00305A5B" w:rsidRDefault="0053435A">
            <w:pPr>
              <w:pStyle w:val="TableParagraph"/>
              <w:spacing w:before="39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985" w:type="dxa"/>
          </w:tcPr>
          <w:p w14:paraId="77BB3358" w14:textId="77777777" w:rsidR="00305A5B" w:rsidRDefault="0053435A">
            <w:pPr>
              <w:pStyle w:val="TableParagraph"/>
              <w:spacing w:before="39"/>
              <w:ind w:left="107" w:right="80"/>
              <w:rPr>
                <w:sz w:val="18"/>
              </w:rPr>
            </w:pPr>
            <w:r>
              <w:rPr>
                <w:sz w:val="18"/>
              </w:rPr>
              <w:t>Describe sources of financial or non-financial support for the review,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sponso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522" w:type="dxa"/>
          </w:tcPr>
          <w:p w14:paraId="63ADA989" w14:textId="500D2CD3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A8034C">
              <w:rPr>
                <w:sz w:val="18"/>
              </w:rPr>
              <w:t>17</w:t>
            </w:r>
          </w:p>
          <w:p w14:paraId="184DC7CF" w14:textId="2B2827F1" w:rsidR="00305A5B" w:rsidRDefault="00305A5B">
            <w:pPr>
              <w:pStyle w:val="TableParagraph"/>
              <w:spacing w:before="41"/>
              <w:ind w:left="107"/>
              <w:rPr>
                <w:sz w:val="18"/>
              </w:rPr>
            </w:pPr>
          </w:p>
        </w:tc>
      </w:tr>
      <w:tr w:rsidR="00305A5B" w14:paraId="5EB4EA0B" w14:textId="77777777">
        <w:trPr>
          <w:trHeight w:val="494"/>
        </w:trPr>
        <w:tc>
          <w:tcPr>
            <w:tcW w:w="1368" w:type="dxa"/>
          </w:tcPr>
          <w:p w14:paraId="7551479B" w14:textId="77777777" w:rsidR="00305A5B" w:rsidRDefault="0053435A">
            <w:pPr>
              <w:pStyle w:val="TableParagraph"/>
              <w:spacing w:before="39"/>
              <w:ind w:left="107" w:right="3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8" w:type="dxa"/>
          </w:tcPr>
          <w:p w14:paraId="4A34FFF7" w14:textId="77777777" w:rsidR="00305A5B" w:rsidRDefault="0053435A">
            <w:pPr>
              <w:pStyle w:val="TableParagraph"/>
              <w:spacing w:before="39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5985" w:type="dxa"/>
          </w:tcPr>
          <w:p w14:paraId="6E4C8DE7" w14:textId="77777777" w:rsidR="00305A5B" w:rsidRDefault="0053435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522" w:type="dxa"/>
          </w:tcPr>
          <w:p w14:paraId="09ECDBB2" w14:textId="6D4401D7" w:rsidR="00305A5B" w:rsidRDefault="008A7556">
            <w:pPr>
              <w:pStyle w:val="TableParagraph"/>
              <w:spacing w:before="39"/>
              <w:ind w:left="107" w:right="589"/>
              <w:rPr>
                <w:sz w:val="18"/>
              </w:rPr>
            </w:pPr>
            <w:r>
              <w:rPr>
                <w:sz w:val="18"/>
              </w:rPr>
              <w:t>Page 17</w:t>
            </w:r>
          </w:p>
        </w:tc>
      </w:tr>
      <w:tr w:rsidR="00305A5B" w14:paraId="29FF7821" w14:textId="77777777">
        <w:trPr>
          <w:trHeight w:val="908"/>
        </w:trPr>
        <w:tc>
          <w:tcPr>
            <w:tcW w:w="1368" w:type="dxa"/>
            <w:tcBorders>
              <w:bottom w:val="double" w:sz="2" w:space="0" w:color="000000"/>
            </w:tcBorders>
          </w:tcPr>
          <w:p w14:paraId="5D83928B" w14:textId="77777777" w:rsidR="00305A5B" w:rsidRDefault="0053435A">
            <w:pPr>
              <w:pStyle w:val="TableParagraph"/>
              <w:spacing w:before="39"/>
              <w:ind w:left="107" w:right="17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a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8" w:type="dxa"/>
            <w:tcBorders>
              <w:bottom w:val="double" w:sz="2" w:space="0" w:color="000000"/>
            </w:tcBorders>
          </w:tcPr>
          <w:p w14:paraId="1B99C394" w14:textId="77777777" w:rsidR="00305A5B" w:rsidRDefault="0053435A">
            <w:pPr>
              <w:pStyle w:val="TableParagraph"/>
              <w:spacing w:before="39"/>
              <w:ind w:left="260" w:right="71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985" w:type="dxa"/>
            <w:tcBorders>
              <w:bottom w:val="double" w:sz="2" w:space="0" w:color="000000"/>
            </w:tcBorders>
          </w:tcPr>
          <w:p w14:paraId="74F0B983" w14:textId="77777777" w:rsidR="00305A5B" w:rsidRDefault="0053435A">
            <w:pPr>
              <w:pStyle w:val="TableParagraph"/>
              <w:spacing w:before="39"/>
              <w:ind w:left="107" w:right="12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 xml:space="preserve">be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z w:val="18"/>
              </w:rPr>
              <w:t xml:space="preserve"> template data collection forms; data extracted from includ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ies; data used for all analyses; analytic code; any other material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.</w:t>
            </w:r>
          </w:p>
        </w:tc>
        <w:tc>
          <w:tcPr>
            <w:tcW w:w="1522" w:type="dxa"/>
            <w:tcBorders>
              <w:bottom w:val="double" w:sz="2" w:space="0" w:color="000000"/>
            </w:tcBorders>
          </w:tcPr>
          <w:p w14:paraId="5DCA03C5" w14:textId="0DA78C70" w:rsidR="00305A5B" w:rsidRDefault="0053435A" w:rsidP="00E7180A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E7180A">
              <w:rPr>
                <w:sz w:val="18"/>
              </w:rPr>
              <w:t>17</w:t>
            </w:r>
          </w:p>
        </w:tc>
      </w:tr>
    </w:tbl>
    <w:p w14:paraId="48B0627A" w14:textId="24FF503C" w:rsidR="00305A5B" w:rsidRDefault="0053435A">
      <w:pPr>
        <w:spacing w:before="30"/>
        <w:ind w:left="100"/>
        <w:rPr>
          <w:rFonts w:ascii="Times New Roman"/>
          <w:b/>
        </w:rPr>
      </w:pPr>
      <w:r>
        <w:rPr>
          <w:rFonts w:ascii="Times New Roman"/>
          <w:b/>
        </w:rPr>
        <w:t>Supplementary</w:t>
      </w:r>
      <w:r>
        <w:rPr>
          <w:rFonts w:ascii="Times New Roman"/>
          <w:b/>
          <w:spacing w:val="-4"/>
        </w:rPr>
        <w:t xml:space="preserve"> </w:t>
      </w:r>
      <w:r w:rsidR="00FC4C09">
        <w:rPr>
          <w:rFonts w:ascii="Times New Roman"/>
          <w:b/>
        </w:rPr>
        <w:t>Table</w:t>
      </w:r>
      <w:r>
        <w:rPr>
          <w:rFonts w:ascii="Times New Roman"/>
          <w:b/>
        </w:rPr>
        <w:t xml:space="preserve"> 1: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PRISMA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checklist</w:t>
      </w:r>
    </w:p>
    <w:p w14:paraId="7BE88E4B" w14:textId="77777777" w:rsidR="00BF7B46" w:rsidRDefault="00BF7B46">
      <w:pPr>
        <w:spacing w:before="30"/>
        <w:ind w:left="100"/>
        <w:rPr>
          <w:rFonts w:ascii="Times New Roman"/>
          <w:b/>
        </w:rPr>
      </w:pPr>
    </w:p>
    <w:p w14:paraId="76B887EC" w14:textId="77777777" w:rsidR="00BF7B46" w:rsidRDefault="00BF7B46">
      <w:pPr>
        <w:spacing w:before="30"/>
        <w:ind w:left="100"/>
        <w:rPr>
          <w:rFonts w:ascii="Times New Roman"/>
          <w:b/>
        </w:rPr>
      </w:pPr>
    </w:p>
    <w:p w14:paraId="31BED004" w14:textId="77777777" w:rsidR="00305A5B" w:rsidRDefault="00305A5B">
      <w:pPr>
        <w:pStyle w:val="BodyText"/>
        <w:spacing w:before="7" w:after="1"/>
        <w:rPr>
          <w:b/>
          <w:sz w:val="20"/>
        </w:rPr>
      </w:pPr>
    </w:p>
    <w:p w14:paraId="02439C6D" w14:textId="77777777" w:rsidR="006552F7" w:rsidRDefault="006552F7">
      <w:pPr>
        <w:pStyle w:val="BodyText"/>
        <w:spacing w:before="7" w:after="1"/>
        <w:rPr>
          <w:b/>
          <w:sz w:val="20"/>
        </w:rPr>
      </w:pPr>
    </w:p>
    <w:p w14:paraId="5C13F6BA" w14:textId="77777777" w:rsidR="00305A5B" w:rsidRDefault="00305A5B">
      <w:pPr>
        <w:rPr>
          <w:rFonts w:ascii="Times New Roman"/>
          <w:sz w:val="18"/>
        </w:rPr>
        <w:sectPr w:rsidR="00305A5B" w:rsidSect="00E35247">
          <w:pgSz w:w="12240" w:h="15840"/>
          <w:pgMar w:top="1440" w:right="780" w:bottom="280" w:left="1340" w:header="1254" w:footer="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"/>
        <w:gridCol w:w="756"/>
        <w:gridCol w:w="554"/>
        <w:gridCol w:w="903"/>
        <w:gridCol w:w="823"/>
        <w:gridCol w:w="794"/>
        <w:gridCol w:w="946"/>
        <w:gridCol w:w="874"/>
        <w:gridCol w:w="946"/>
        <w:gridCol w:w="615"/>
        <w:gridCol w:w="662"/>
        <w:gridCol w:w="664"/>
        <w:gridCol w:w="772"/>
      </w:tblGrid>
      <w:tr w:rsidR="00305A5B" w14:paraId="6E682293" w14:textId="77777777">
        <w:trPr>
          <w:trHeight w:val="676"/>
        </w:trPr>
        <w:tc>
          <w:tcPr>
            <w:tcW w:w="581" w:type="dxa"/>
          </w:tcPr>
          <w:p w14:paraId="04ED31B7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6" w:type="dxa"/>
          </w:tcPr>
          <w:p w14:paraId="1A98DB6D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54" w:type="dxa"/>
          </w:tcPr>
          <w:p w14:paraId="7526A2EF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03" w:type="dxa"/>
          </w:tcPr>
          <w:p w14:paraId="6645AFD2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23" w:type="dxa"/>
          </w:tcPr>
          <w:p w14:paraId="1A76F504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94" w:type="dxa"/>
          </w:tcPr>
          <w:p w14:paraId="60A2593E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</w:tcPr>
          <w:p w14:paraId="4F46819B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4" w:type="dxa"/>
          </w:tcPr>
          <w:p w14:paraId="5EE6E83B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</w:tcPr>
          <w:p w14:paraId="5B67FFDD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15" w:type="dxa"/>
          </w:tcPr>
          <w:p w14:paraId="3FCFB8B9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2" w:type="dxa"/>
          </w:tcPr>
          <w:p w14:paraId="1EEE5937" w14:textId="77777777" w:rsidR="00305A5B" w:rsidRDefault="0053435A">
            <w:pPr>
              <w:pStyle w:val="TableParagraph"/>
              <w:spacing w:line="278" w:lineRule="auto"/>
              <w:ind w:left="114" w:right="137"/>
              <w:rPr>
                <w:sz w:val="18"/>
              </w:rPr>
            </w:pPr>
            <w:proofErr w:type="spellStart"/>
            <w:r>
              <w:rPr>
                <w:sz w:val="18"/>
              </w:rPr>
              <w:t>fewe</w:t>
            </w:r>
            <w:proofErr w:type="spellEnd"/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)</w:t>
            </w:r>
          </w:p>
        </w:tc>
        <w:tc>
          <w:tcPr>
            <w:tcW w:w="664" w:type="dxa"/>
          </w:tcPr>
          <w:p w14:paraId="38E15BD0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</w:tcPr>
          <w:p w14:paraId="388C0352" w14:textId="77777777" w:rsidR="00305A5B" w:rsidRDefault="00305A5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C034DAD" w14:textId="77777777" w:rsidR="00305A5B" w:rsidRDefault="0053435A">
      <w:pPr>
        <w:spacing w:before="1"/>
        <w:ind w:left="100"/>
        <w:rPr>
          <w:rFonts w:ascii="Times New Roman"/>
          <w:b/>
        </w:rPr>
      </w:pPr>
      <w:r>
        <w:rPr>
          <w:rFonts w:ascii="Times New Roman"/>
          <w:b/>
        </w:rPr>
        <w:t>Supplementary</w:t>
      </w:r>
      <w:r>
        <w:rPr>
          <w:rFonts w:ascii="Times New Roman"/>
          <w:b/>
          <w:spacing w:val="-4"/>
        </w:rPr>
        <w:t xml:space="preserve"> </w:t>
      </w:r>
      <w:r>
        <w:rPr>
          <w:rFonts w:ascii="Times New Roman"/>
          <w:b/>
        </w:rPr>
        <w:t>table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2:</w:t>
      </w:r>
      <w:r>
        <w:rPr>
          <w:rFonts w:ascii="Times New Roman"/>
          <w:b/>
          <w:spacing w:val="-3"/>
        </w:rPr>
        <w:t xml:space="preserve"> </w:t>
      </w:r>
      <w:r>
        <w:rPr>
          <w:rFonts w:ascii="Times New Roman"/>
          <w:b/>
        </w:rPr>
        <w:t>GRADE</w:t>
      </w:r>
      <w:r>
        <w:rPr>
          <w:rFonts w:ascii="Times New Roman"/>
          <w:b/>
          <w:spacing w:val="-3"/>
        </w:rPr>
        <w:t xml:space="preserve"> </w:t>
      </w:r>
      <w:r>
        <w:rPr>
          <w:rFonts w:ascii="Times New Roman"/>
          <w:b/>
        </w:rPr>
        <w:t>assessment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of</w:t>
      </w:r>
      <w:r>
        <w:rPr>
          <w:rFonts w:ascii="Times New Roman"/>
          <w:b/>
          <w:spacing w:val="-2"/>
        </w:rPr>
        <w:t xml:space="preserve"> </w:t>
      </w:r>
      <w:r>
        <w:rPr>
          <w:rFonts w:ascii="Times New Roman"/>
          <w:b/>
        </w:rPr>
        <w:t>AEs</w:t>
      </w:r>
      <w:r>
        <w:rPr>
          <w:rFonts w:ascii="Times New Roman"/>
          <w:b/>
          <w:spacing w:val="-3"/>
        </w:rPr>
        <w:t xml:space="preserve"> </w:t>
      </w:r>
      <w:r>
        <w:rPr>
          <w:rFonts w:ascii="Times New Roman"/>
          <w:b/>
        </w:rPr>
        <w:t>and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infection</w:t>
      </w:r>
      <w:r>
        <w:rPr>
          <w:rFonts w:ascii="Times New Roman"/>
          <w:b/>
          <w:spacing w:val="-2"/>
        </w:rPr>
        <w:t xml:space="preserve"> </w:t>
      </w:r>
      <w:r>
        <w:rPr>
          <w:rFonts w:ascii="Times New Roman"/>
          <w:b/>
        </w:rPr>
        <w:t>outcomes</w:t>
      </w:r>
    </w:p>
    <w:sectPr w:rsidR="00305A5B">
      <w:headerReference w:type="default" r:id="rId8"/>
      <w:pgSz w:w="12240" w:h="15840"/>
      <w:pgMar w:top="1440" w:right="780" w:bottom="280" w:left="13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71C27" w14:textId="77777777" w:rsidR="00E35247" w:rsidRDefault="00E35247">
      <w:r>
        <w:separator/>
      </w:r>
    </w:p>
  </w:endnote>
  <w:endnote w:type="continuationSeparator" w:id="0">
    <w:p w14:paraId="0A9BDA12" w14:textId="77777777" w:rsidR="00E35247" w:rsidRDefault="00E35247">
      <w:r>
        <w:continuationSeparator/>
      </w:r>
    </w:p>
  </w:endnote>
  <w:endnote w:type="continuationNotice" w:id="1">
    <w:p w14:paraId="465E1D7E" w14:textId="77777777" w:rsidR="00E35247" w:rsidRDefault="00E352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64038" w14:textId="77777777" w:rsidR="00E35247" w:rsidRDefault="00E35247">
      <w:r>
        <w:separator/>
      </w:r>
    </w:p>
  </w:footnote>
  <w:footnote w:type="continuationSeparator" w:id="0">
    <w:p w14:paraId="7B8EA7DC" w14:textId="77777777" w:rsidR="00E35247" w:rsidRDefault="00E35247">
      <w:r>
        <w:continuationSeparator/>
      </w:r>
    </w:p>
  </w:footnote>
  <w:footnote w:type="continuationNotice" w:id="1">
    <w:p w14:paraId="39D5807A" w14:textId="77777777" w:rsidR="00E35247" w:rsidRDefault="00E3524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5C541" w14:textId="77777777" w:rsidR="00305A5B" w:rsidRDefault="0053435A">
    <w:pPr>
      <w:pStyle w:val="BodyText"/>
      <w:spacing w:line="14" w:lineRule="auto"/>
      <w:rPr>
        <w:sz w:val="20"/>
      </w:rPr>
    </w:pPr>
    <w:r>
      <w:pict w14:anchorId="288DB7E7">
        <v:shape id="_x0000_s1025" style="position:absolute;margin-left:1in;margin-top:1in;width:473.85pt;height:.75pt;z-index:-251658752;mso-position-horizontal-relative:page;mso-position-vertical-relative:page" coordorigin="1440,1440" coordsize="9477,15" o:spt="100" adj="0,,0" path="m2852,1440r-44,l2808,1440r-1353,l1440,1440r,14l1455,1454r1353,l2808,1454r44,l2852,1440xm9381,1440r-5941,l3396,1440r-544,l2852,1454r544,l3440,1454r5941,l9381,1440xm10917,1440r-14,l9424,1440r-43,l9381,1454r43,l10903,1454r14,l10917,1440xe" fillcolor="black" stroked="f">
          <v:stroke joinstyle="round"/>
          <v:formulas/>
          <v:path arrowok="t" o:connecttype="segments"/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9541F" w14:textId="77777777" w:rsidR="00305A5B" w:rsidRDefault="00305A5B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30BBF"/>
    <w:multiLevelType w:val="hybridMultilevel"/>
    <w:tmpl w:val="C228FF1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C323297"/>
    <w:multiLevelType w:val="hybridMultilevel"/>
    <w:tmpl w:val="66F0727C"/>
    <w:lvl w:ilvl="0" w:tplc="0409000F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" w15:restartNumberingAfterBreak="0">
    <w:nsid w:val="7BC913BD"/>
    <w:multiLevelType w:val="hybridMultilevel"/>
    <w:tmpl w:val="C9DEB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509178">
    <w:abstractNumId w:val="1"/>
  </w:num>
  <w:num w:numId="2" w16cid:durableId="196046584">
    <w:abstractNumId w:val="2"/>
  </w:num>
  <w:num w:numId="3" w16cid:durableId="694036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05A5B"/>
    <w:rsid w:val="0002314D"/>
    <w:rsid w:val="00032B1D"/>
    <w:rsid w:val="0003498D"/>
    <w:rsid w:val="0006312A"/>
    <w:rsid w:val="001B3411"/>
    <w:rsid w:val="001C3E4A"/>
    <w:rsid w:val="001E110D"/>
    <w:rsid w:val="001E24C0"/>
    <w:rsid w:val="001E3314"/>
    <w:rsid w:val="001E63F0"/>
    <w:rsid w:val="00204B3A"/>
    <w:rsid w:val="0021564A"/>
    <w:rsid w:val="00273EA4"/>
    <w:rsid w:val="002A3D25"/>
    <w:rsid w:val="002D5AE9"/>
    <w:rsid w:val="002E43F9"/>
    <w:rsid w:val="00305A5B"/>
    <w:rsid w:val="003B165C"/>
    <w:rsid w:val="003C1C9C"/>
    <w:rsid w:val="003C211D"/>
    <w:rsid w:val="003E1DCE"/>
    <w:rsid w:val="003F3F7E"/>
    <w:rsid w:val="00410C09"/>
    <w:rsid w:val="00472449"/>
    <w:rsid w:val="004A5243"/>
    <w:rsid w:val="004B6A2F"/>
    <w:rsid w:val="004E2341"/>
    <w:rsid w:val="004E4BCD"/>
    <w:rsid w:val="005016CC"/>
    <w:rsid w:val="0053435A"/>
    <w:rsid w:val="00557D14"/>
    <w:rsid w:val="00591E69"/>
    <w:rsid w:val="005B5ED7"/>
    <w:rsid w:val="005D003B"/>
    <w:rsid w:val="005F1837"/>
    <w:rsid w:val="005F616D"/>
    <w:rsid w:val="00604C46"/>
    <w:rsid w:val="00654F28"/>
    <w:rsid w:val="006552F7"/>
    <w:rsid w:val="0069520D"/>
    <w:rsid w:val="006A0E76"/>
    <w:rsid w:val="006B67E5"/>
    <w:rsid w:val="006C4353"/>
    <w:rsid w:val="006D130E"/>
    <w:rsid w:val="006D67A4"/>
    <w:rsid w:val="006E4EED"/>
    <w:rsid w:val="006E7E07"/>
    <w:rsid w:val="007109B3"/>
    <w:rsid w:val="0074234C"/>
    <w:rsid w:val="00816ADF"/>
    <w:rsid w:val="00856E52"/>
    <w:rsid w:val="00863F73"/>
    <w:rsid w:val="00881CDD"/>
    <w:rsid w:val="008A7556"/>
    <w:rsid w:val="008B5708"/>
    <w:rsid w:val="009565A2"/>
    <w:rsid w:val="0096132C"/>
    <w:rsid w:val="00971A85"/>
    <w:rsid w:val="009855B6"/>
    <w:rsid w:val="009A3D5F"/>
    <w:rsid w:val="009A6F63"/>
    <w:rsid w:val="009D2512"/>
    <w:rsid w:val="00A576C0"/>
    <w:rsid w:val="00A8034C"/>
    <w:rsid w:val="00A91DA7"/>
    <w:rsid w:val="00AA1DBB"/>
    <w:rsid w:val="00AA2431"/>
    <w:rsid w:val="00B10899"/>
    <w:rsid w:val="00B16A55"/>
    <w:rsid w:val="00B315F4"/>
    <w:rsid w:val="00B77E28"/>
    <w:rsid w:val="00B958C7"/>
    <w:rsid w:val="00BA547A"/>
    <w:rsid w:val="00BB0969"/>
    <w:rsid w:val="00BF7B46"/>
    <w:rsid w:val="00CA21D2"/>
    <w:rsid w:val="00CF2D41"/>
    <w:rsid w:val="00D177CF"/>
    <w:rsid w:val="00D32E2C"/>
    <w:rsid w:val="00D40C79"/>
    <w:rsid w:val="00D47922"/>
    <w:rsid w:val="00D73B6B"/>
    <w:rsid w:val="00DF1824"/>
    <w:rsid w:val="00E34907"/>
    <w:rsid w:val="00E35247"/>
    <w:rsid w:val="00E46363"/>
    <w:rsid w:val="00E7180A"/>
    <w:rsid w:val="00E954CB"/>
    <w:rsid w:val="00F4296C"/>
    <w:rsid w:val="00F4749F"/>
    <w:rsid w:val="00F541A4"/>
    <w:rsid w:val="00F6729D"/>
    <w:rsid w:val="00F9504D"/>
    <w:rsid w:val="00FA48BE"/>
    <w:rsid w:val="00FC4C09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9D6EBE"/>
  <w15:docId w15:val="{43992B0B-0932-4338-BAD3-E5B60A68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rsid w:val="00410C09"/>
    <w:pPr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1C3E4A"/>
  </w:style>
  <w:style w:type="paragraph" w:styleId="Header">
    <w:name w:val="header"/>
    <w:basedOn w:val="Normal"/>
    <w:link w:val="HeaderChar"/>
    <w:uiPriority w:val="99"/>
    <w:semiHidden/>
    <w:unhideWhenUsed/>
    <w:rsid w:val="00E95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54CB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semiHidden/>
    <w:unhideWhenUsed/>
    <w:rsid w:val="00E954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54CB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69</Words>
  <Characters>7184</Characters>
  <Application>Microsoft Office Word</Application>
  <DocSecurity>0</DocSecurity>
  <Lines>378</Lines>
  <Paragraphs>241</Paragraphs>
  <ScaleCrop>false</ScaleCrop>
  <Company/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Hamdy</dc:creator>
  <cp:lastModifiedBy>Mahmoud Diaa</cp:lastModifiedBy>
  <cp:revision>22</cp:revision>
  <dcterms:created xsi:type="dcterms:W3CDTF">2024-03-11T00:58:00Z</dcterms:created>
  <dcterms:modified xsi:type="dcterms:W3CDTF">2024-04-0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02T00:00:00Z</vt:filetime>
  </property>
  <property fmtid="{D5CDD505-2E9C-101B-9397-08002B2CF9AE}" pid="5" name="GrammarlyDocumentId">
    <vt:lpwstr>4e511a529ee1bf07eb9b462e1320f2a0544eb6f690952d143e61f7aa0f9b7454</vt:lpwstr>
  </property>
</Properties>
</file>